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jc w:val="both"/>
        <w:rPr>
          <w:rFonts w:hint="eastAsia"/>
          <w:sz w:val="28"/>
          <w:szCs w:val="36"/>
        </w:rPr>
      </w:pPr>
      <w:r>
        <w:rPr>
          <w:rFonts w:hint="eastAsia"/>
          <w:b/>
          <w:bCs/>
          <w:sz w:val="28"/>
          <w:szCs w:val="36"/>
        </w:rPr>
        <w:t>Merge and deduplication of datasets</w:t>
      </w:r>
    </w:p>
    <w:p>
      <w:pPr>
        <w:rPr>
          <w:rFonts w:hint="eastAsia"/>
        </w:rPr>
      </w:pPr>
      <w:r>
        <w:rPr>
          <w:rFonts w:hint="eastAsia"/>
        </w:rPr>
        <w:t>rm(list = ls())</w:t>
      </w:r>
    </w:p>
    <w:p>
      <w:pPr>
        <w:rPr>
          <w:rFonts w:hint="eastAsia"/>
        </w:rPr>
      </w:pPr>
      <w:r>
        <w:rPr>
          <w:rFonts w:hint="eastAsia"/>
        </w:rPr>
        <w:t>#引用包</w:t>
      </w: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sva)</w:t>
      </w:r>
    </w:p>
    <w:p>
      <w:pPr>
        <w:rPr>
          <w:rFonts w:hint="eastAsia"/>
        </w:rPr>
      </w:pPr>
      <w:r>
        <w:rPr>
          <w:rFonts w:hint="eastAsia"/>
        </w:rPr>
        <w:t>library(tidyverse)</w:t>
      </w: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ggrepel)</w:t>
      </w:r>
    </w:p>
    <w:p>
      <w:pPr>
        <w:rPr>
          <w:rFonts w:hint="eastAsia"/>
        </w:rPr>
      </w:pPr>
      <w:r>
        <w:rPr>
          <w:rFonts w:hint="eastAsia"/>
        </w:rPr>
        <w:t>library(ggthemes)</w:t>
      </w:r>
    </w:p>
    <w:p>
      <w:pPr>
        <w:rPr>
          <w:rFonts w:hint="eastAsia"/>
        </w:rPr>
      </w:pPr>
      <w:r>
        <w:rPr>
          <w:rFonts w:hint="eastAsia"/>
        </w:rPr>
        <w:t>library(tidyverse)</w:t>
      </w:r>
    </w:p>
    <w:p>
      <w:pPr>
        <w:rPr>
          <w:rFonts w:hint="eastAsia"/>
        </w:rPr>
      </w:pPr>
      <w:r>
        <w:rPr>
          <w:rFonts w:hint="eastAsia"/>
        </w:rPr>
        <w:t>library(pheatmap)</w:t>
      </w:r>
    </w:p>
    <w:p>
      <w:pPr>
        <w:rPr>
          <w:rFonts w:hint="eastAsia"/>
        </w:rPr>
      </w:pPr>
      <w:r>
        <w:rPr>
          <w:rFonts w:hint="eastAsia"/>
        </w:rPr>
        <w:t>Sys.setenv(LANGUAGE = "en") #显示英文报错信息</w:t>
      </w:r>
    </w:p>
    <w:p>
      <w:pPr>
        <w:rPr>
          <w:rFonts w:hint="eastAsia"/>
        </w:rPr>
      </w:pPr>
      <w:r>
        <w:rPr>
          <w:rFonts w:hint="eastAsia"/>
        </w:rPr>
        <w:t>options(stringsAsFactors = FALSE) #禁止chr转成factor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均一化处理</w:t>
      </w:r>
    </w:p>
    <w:p>
      <w:pPr>
        <w:rPr>
          <w:rFonts w:hint="eastAsia"/>
        </w:rPr>
      </w:pPr>
      <w:r>
        <w:rPr>
          <w:rFonts w:hint="eastAsia"/>
        </w:rPr>
        <w:t>express &lt;- read.csv("GSE75214矩阵.csv", row.names = 1)</w:t>
      </w:r>
    </w:p>
    <w:p>
      <w:pPr>
        <w:rPr>
          <w:rFonts w:hint="eastAsia"/>
        </w:rPr>
      </w:pPr>
      <w:r>
        <w:rPr>
          <w:rFonts w:hint="eastAsia"/>
        </w:rPr>
        <w:t>group_list &lt;- read.table("GSE75214样本.txt", sep = "\t", header = T)</w:t>
      </w:r>
    </w:p>
    <w:p>
      <w:pPr>
        <w:rPr>
          <w:rFonts w:hint="eastAsia"/>
        </w:rPr>
      </w:pPr>
      <w:r>
        <w:rPr>
          <w:rFonts w:hint="eastAsia"/>
        </w:rPr>
        <w:t>express&lt;-dplyr::select(express,group_list$Accession)</w:t>
      </w:r>
    </w:p>
    <w:p>
      <w:pPr>
        <w:rPr>
          <w:rFonts w:hint="eastAsia"/>
        </w:rPr>
      </w:pPr>
      <w:r>
        <w:rPr>
          <w:rFonts w:hint="eastAsia"/>
        </w:rPr>
        <w:t># 针对复杂基因名的状况</w:t>
      </w:r>
    </w:p>
    <w:p>
      <w:pPr>
        <w:rPr>
          <w:rFonts w:hint="eastAsia"/>
        </w:rPr>
      </w:pPr>
      <w:r>
        <w:rPr>
          <w:rFonts w:hint="eastAsia"/>
        </w:rPr>
        <w:t># express$ID=NA</w:t>
      </w:r>
    </w:p>
    <w:p>
      <w:pPr>
        <w:rPr>
          <w:rFonts w:hint="eastAsia"/>
        </w:rPr>
      </w:pPr>
      <w:r>
        <w:rPr>
          <w:rFonts w:hint="eastAsia"/>
        </w:rPr>
        <w:t># for (i in 1:nrow(express)) {</w:t>
      </w:r>
    </w:p>
    <w:p>
      <w:pPr>
        <w:rPr>
          <w:rFonts w:hint="eastAsia"/>
        </w:rPr>
      </w:pPr>
      <w:r>
        <w:rPr>
          <w:rFonts w:hint="eastAsia"/>
        </w:rPr>
        <w:t>#   express$ID[i]&lt;-unlist(str_split_fixed(rownames(express)[i],"//",3))[2]</w:t>
      </w:r>
    </w:p>
    <w:p>
      <w:pPr>
        <w:rPr>
          <w:rFonts w:hint="eastAsia"/>
        </w:rPr>
      </w:pPr>
      <w:r>
        <w:rPr>
          <w:rFonts w:hint="eastAsia"/>
        </w:rPr>
        <w:t># }</w:t>
      </w:r>
    </w:p>
    <w:p>
      <w:pPr>
        <w:rPr>
          <w:rFonts w:hint="eastAsia"/>
        </w:rPr>
      </w:pPr>
      <w:r>
        <w:rPr>
          <w:rFonts w:hint="eastAsia"/>
        </w:rPr>
        <w:t># express$ID&lt;-str_replace_all(express$ID," ","")</w:t>
      </w:r>
    </w:p>
    <w:p>
      <w:pPr>
        <w:rPr>
          <w:rFonts w:hint="eastAsia"/>
        </w:rPr>
      </w:pPr>
      <w:r>
        <w:rPr>
          <w:rFonts w:hint="eastAsia"/>
        </w:rPr>
        <w:t># express&lt;-distinct(express,ID,.keep_all = T)</w:t>
      </w:r>
    </w:p>
    <w:p>
      <w:pPr>
        <w:rPr>
          <w:rFonts w:hint="eastAsia"/>
        </w:rPr>
      </w:pPr>
      <w:r>
        <w:rPr>
          <w:rFonts w:hint="eastAsia"/>
        </w:rPr>
        <w:t># rownames(express)&lt;-express$ID</w:t>
      </w:r>
    </w:p>
    <w:p>
      <w:pPr>
        <w:rPr>
          <w:rFonts w:hint="eastAsia"/>
        </w:rPr>
      </w:pPr>
      <w:r>
        <w:rPr>
          <w:rFonts w:hint="eastAsia"/>
        </w:rPr>
        <w:t># express&lt;-dplyr::select(express,-ID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去掉一个探针对应多个基因的结果</w:t>
      </w:r>
    </w:p>
    <w:p>
      <w:pPr>
        <w:rPr>
          <w:rFonts w:hint="eastAsia"/>
        </w:rPr>
      </w:pPr>
      <w:r>
        <w:rPr>
          <w:rFonts w:hint="eastAsia"/>
        </w:rPr>
        <w:t>express&lt;-express[which(unlist(str_split_fixed(rownames(express),"///",2))[,2]==""),]</w:t>
      </w:r>
    </w:p>
    <w:p>
      <w:pPr>
        <w:rPr>
          <w:rFonts w:hint="eastAsia"/>
        </w:rPr>
      </w:pPr>
      <w:r>
        <w:rPr>
          <w:rFonts w:hint="eastAsia"/>
        </w:rPr>
        <w:t>express=na.omit(express)</w:t>
      </w:r>
    </w:p>
    <w:p>
      <w:pPr>
        <w:rPr>
          <w:rFonts w:hint="eastAsia"/>
        </w:rPr>
      </w:pPr>
      <w:r>
        <w:rPr>
          <w:rFonts w:hint="eastAsia"/>
        </w:rPr>
        <w:t>range(express)</w:t>
      </w:r>
    </w:p>
    <w:p>
      <w:pPr>
        <w:rPr>
          <w:rFonts w:hint="eastAsia"/>
        </w:rPr>
      </w:pPr>
      <w:r>
        <w:rPr>
          <w:rFonts w:hint="eastAsia"/>
        </w:rPr>
        <w:t># if yes no need to log transfer, if above this range, have to do log transfer.</w:t>
      </w:r>
    </w:p>
    <w:p>
      <w:pPr>
        <w:rPr>
          <w:rFonts w:hint="eastAsia"/>
        </w:rPr>
      </w:pPr>
      <w:r>
        <w:rPr>
          <w:rFonts w:hint="eastAsia"/>
        </w:rPr>
        <w:t># express &lt;- log2(express+1)</w:t>
      </w:r>
    </w:p>
    <w:p>
      <w:pPr>
        <w:rPr>
          <w:rFonts w:hint="eastAsia"/>
        </w:rPr>
      </w:pPr>
      <w:r>
        <w:rPr>
          <w:rFonts w:hint="eastAsia"/>
        </w:rPr>
        <w:t># range(express)</w:t>
      </w:r>
    </w:p>
    <w:p>
      <w:pPr>
        <w:rPr>
          <w:rFonts w:hint="eastAsia"/>
        </w:rPr>
      </w:pPr>
      <w:r>
        <w:rPr>
          <w:rFonts w:hint="eastAsia"/>
        </w:rPr>
        <w:t>express=rbind(geneNames=colnames(express), express)</w:t>
      </w:r>
    </w:p>
    <w:p>
      <w:pPr>
        <w:rPr>
          <w:rFonts w:hint="eastAsia"/>
        </w:rPr>
      </w:pPr>
      <w:r>
        <w:rPr>
          <w:rFonts w:hint="eastAsia"/>
        </w:rPr>
        <w:t>write.table(express, file="GSE75214.txt", sep="\t", quote=F, col.names=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m(list = ls(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files=c("GSE75214.txt", "GSE92415.txt")  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获取交集基因</w:t>
      </w:r>
    </w:p>
    <w:p>
      <w:pPr>
        <w:rPr>
          <w:rFonts w:hint="eastAsia"/>
        </w:rPr>
      </w:pPr>
      <w:r>
        <w:rPr>
          <w:rFonts w:hint="eastAsia"/>
        </w:rPr>
        <w:t>geneList=list()</w:t>
      </w:r>
    </w:p>
    <w:p>
      <w:pPr>
        <w:rPr>
          <w:rFonts w:hint="eastAsia"/>
        </w:rPr>
      </w:pPr>
      <w:r>
        <w:rPr>
          <w:rFonts w:hint="eastAsia"/>
        </w:rPr>
        <w:t>for(i in 1:length(files)){</w:t>
      </w:r>
    </w:p>
    <w:p>
      <w:pPr>
        <w:rPr>
          <w:rFonts w:hint="eastAsia"/>
        </w:rPr>
      </w:pPr>
      <w:r>
        <w:rPr>
          <w:rFonts w:hint="eastAsia"/>
        </w:rPr>
        <w:t xml:space="preserve">  inputFile=files[i]</w:t>
      </w:r>
    </w:p>
    <w:p>
      <w:pPr>
        <w:rPr>
          <w:rFonts w:hint="eastAsia"/>
        </w:rPr>
      </w:pPr>
      <w:r>
        <w:rPr>
          <w:rFonts w:hint="eastAsia"/>
        </w:rPr>
        <w:t xml:space="preserve">  rt=read.table(inputFile, header=T, sep="\t",check.names=F)</w:t>
      </w:r>
    </w:p>
    <w:p>
      <w:pPr>
        <w:rPr>
          <w:rFonts w:hint="eastAsia"/>
        </w:rPr>
      </w:pPr>
      <w:r>
        <w:rPr>
          <w:rFonts w:hint="eastAsia"/>
        </w:rPr>
        <w:t xml:space="preserve">  header=unlist(strsplit(inputFile, "\\.|\\-"))</w:t>
      </w:r>
    </w:p>
    <w:p>
      <w:pPr>
        <w:rPr>
          <w:rFonts w:hint="eastAsia"/>
        </w:rPr>
      </w:pPr>
      <w:r>
        <w:rPr>
          <w:rFonts w:hint="eastAsia"/>
        </w:rPr>
        <w:t xml:space="preserve">  geneList[[header[1]]]=as.vector(rt[,1]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intersectGenes=Reduce(intersect, geneLis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数据合并</w:t>
      </w:r>
    </w:p>
    <w:p>
      <w:pPr>
        <w:rPr>
          <w:rFonts w:hint="eastAsia"/>
        </w:rPr>
      </w:pPr>
      <w:r>
        <w:rPr>
          <w:rFonts w:hint="eastAsia"/>
        </w:rPr>
        <w:t>allTab=data.frame()</w:t>
      </w:r>
    </w:p>
    <w:p>
      <w:pPr>
        <w:rPr>
          <w:rFonts w:hint="eastAsia"/>
        </w:rPr>
      </w:pPr>
      <w:r>
        <w:rPr>
          <w:rFonts w:hint="eastAsia"/>
        </w:rPr>
        <w:t>batchType=c()</w:t>
      </w:r>
    </w:p>
    <w:p>
      <w:pPr>
        <w:rPr>
          <w:rFonts w:hint="eastAsia"/>
        </w:rPr>
      </w:pPr>
      <w:r>
        <w:rPr>
          <w:rFonts w:hint="eastAsia"/>
        </w:rPr>
        <w:t>for(i in 1:length(files)){</w:t>
      </w:r>
    </w:p>
    <w:p>
      <w:pPr>
        <w:rPr>
          <w:rFonts w:hint="eastAsia"/>
        </w:rPr>
      </w:pPr>
      <w:r>
        <w:rPr>
          <w:rFonts w:hint="eastAsia"/>
        </w:rPr>
        <w:t xml:space="preserve">  inputFile=files[i]</w:t>
      </w:r>
    </w:p>
    <w:p>
      <w:pPr>
        <w:rPr>
          <w:rFonts w:hint="eastAsia"/>
        </w:rPr>
      </w:pPr>
      <w:r>
        <w:rPr>
          <w:rFonts w:hint="eastAsia"/>
        </w:rPr>
        <w:t xml:space="preserve">  header=unlist(strsplit(inputFile, "\\.|\\-"))</w:t>
      </w:r>
    </w:p>
    <w:p>
      <w:pPr>
        <w:rPr>
          <w:rFonts w:hint="eastAsia"/>
        </w:rPr>
      </w:pPr>
      <w:r>
        <w:rPr>
          <w:rFonts w:hint="eastAsia"/>
        </w:rPr>
        <w:t xml:space="preserve">  #读取输入文件，并对输入文件进行整理</w:t>
      </w:r>
    </w:p>
    <w:p>
      <w:pPr>
        <w:rPr>
          <w:rFonts w:hint="eastAsia"/>
        </w:rPr>
      </w:pPr>
      <w:r>
        <w:rPr>
          <w:rFonts w:hint="eastAsia"/>
        </w:rPr>
        <w:t xml:space="preserve">  rt=read.table(inputFile, header=T, sep="\t", check.names=F)</w:t>
      </w:r>
    </w:p>
    <w:p>
      <w:pPr>
        <w:rPr>
          <w:rFonts w:hint="eastAsia"/>
        </w:rPr>
      </w:pPr>
      <w:r>
        <w:rPr>
          <w:rFonts w:hint="eastAsia"/>
        </w:rPr>
        <w:t xml:space="preserve">  rt=as.matrix(rt)</w:t>
      </w:r>
    </w:p>
    <w:p>
      <w:pPr>
        <w:rPr>
          <w:rFonts w:hint="eastAsia"/>
        </w:rPr>
      </w:pPr>
      <w:r>
        <w:rPr>
          <w:rFonts w:hint="eastAsia"/>
        </w:rPr>
        <w:t xml:space="preserve">  rownames(rt)=rt[,1]</w:t>
      </w:r>
    </w:p>
    <w:p>
      <w:pPr>
        <w:rPr>
          <w:rFonts w:hint="eastAsia"/>
        </w:rPr>
      </w:pPr>
      <w:r>
        <w:rPr>
          <w:rFonts w:hint="eastAsia"/>
        </w:rPr>
        <w:t xml:space="preserve">  exp=rt[,2:ncol(rt)]</w:t>
      </w:r>
    </w:p>
    <w:p>
      <w:pPr>
        <w:rPr>
          <w:rFonts w:hint="eastAsia"/>
        </w:rPr>
      </w:pPr>
      <w:r>
        <w:rPr>
          <w:rFonts w:hint="eastAsia"/>
        </w:rPr>
        <w:t xml:space="preserve">  dimnames=list(rownames(exp),colnames(exp))</w:t>
      </w:r>
    </w:p>
    <w:p>
      <w:pPr>
        <w:rPr>
          <w:rFonts w:hint="eastAsia"/>
        </w:rPr>
      </w:pPr>
      <w:r>
        <w:rPr>
          <w:rFonts w:hint="eastAsia"/>
        </w:rPr>
        <w:t xml:space="preserve">  data=matrix(as.numeric(as.matrix(exp)),nrow=nrow(exp),dimnames=dimnames)</w:t>
      </w:r>
    </w:p>
    <w:p>
      <w:pPr>
        <w:rPr>
          <w:rFonts w:hint="eastAsia"/>
        </w:rPr>
      </w:pPr>
      <w:r>
        <w:rPr>
          <w:rFonts w:hint="eastAsia"/>
        </w:rPr>
        <w:t xml:space="preserve">  rt=avereps(data)</w:t>
      </w:r>
    </w:p>
    <w:p>
      <w:pPr>
        <w:rPr>
          <w:rFonts w:hint="eastAsia"/>
        </w:rPr>
      </w:pPr>
      <w:r>
        <w:rPr>
          <w:rFonts w:hint="eastAsia"/>
        </w:rPr>
        <w:t xml:space="preserve">  colnames(rt)=paste0(header[1], "_", colnames(rt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#对数值大的数据取log2</w:t>
      </w:r>
    </w:p>
    <w:p>
      <w:pPr>
        <w:rPr>
          <w:rFonts w:hint="eastAsia"/>
        </w:rPr>
      </w:pPr>
      <w:r>
        <w:rPr>
          <w:rFonts w:hint="eastAsia"/>
        </w:rPr>
        <w:t xml:space="preserve">  qx=as.numeric(quantile(rt, c(0, 0.25, 0.5, 0.75, 0.99, 1.0), na.rm=T))</w:t>
      </w:r>
    </w:p>
    <w:p>
      <w:pPr>
        <w:rPr>
          <w:rFonts w:hint="eastAsia"/>
        </w:rPr>
      </w:pPr>
      <w:r>
        <w:rPr>
          <w:rFonts w:hint="eastAsia"/>
        </w:rPr>
        <w:t xml:space="preserve">  LogC=( (qx[5]&gt;100) || ( (qx[6]-qx[1])&gt;50 &amp;&amp; qx[2]&gt;0) )</w:t>
      </w:r>
    </w:p>
    <w:p>
      <w:pPr>
        <w:rPr>
          <w:rFonts w:hint="eastAsia"/>
        </w:rPr>
      </w:pPr>
      <w:r>
        <w:rPr>
          <w:rFonts w:hint="eastAsia"/>
        </w:rPr>
        <w:t xml:space="preserve">  if(LogC){</w:t>
      </w:r>
    </w:p>
    <w:p>
      <w:pPr>
        <w:rPr>
          <w:rFonts w:hint="eastAsia"/>
        </w:rPr>
      </w:pPr>
      <w:r>
        <w:rPr>
          <w:rFonts w:hint="eastAsia"/>
        </w:rPr>
        <w:t xml:space="preserve">    rt[rt&lt;0]=0</w:t>
      </w:r>
    </w:p>
    <w:p>
      <w:pPr>
        <w:rPr>
          <w:rFonts w:hint="eastAsia"/>
        </w:rPr>
      </w:pPr>
      <w:r>
        <w:rPr>
          <w:rFonts w:hint="eastAsia"/>
        </w:rPr>
        <w:t xml:space="preserve">    rt=log2(rt+1)}</w:t>
      </w:r>
    </w:p>
    <w:p>
      <w:pPr>
        <w:rPr>
          <w:rFonts w:hint="eastAsia"/>
        </w:rPr>
      </w:pPr>
      <w:r>
        <w:rPr>
          <w:rFonts w:hint="eastAsia"/>
        </w:rPr>
        <w:t xml:space="preserve">  if(header[1] != "TCGA"){</w:t>
      </w:r>
    </w:p>
    <w:p>
      <w:pPr>
        <w:rPr>
          <w:rFonts w:hint="eastAsia"/>
        </w:rPr>
      </w:pPr>
      <w:r>
        <w:rPr>
          <w:rFonts w:hint="eastAsia"/>
        </w:rPr>
        <w:t xml:space="preserve">    rt=normalizeBetweenArrays(rt)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#数据合并</w:t>
      </w:r>
    </w:p>
    <w:p>
      <w:pPr>
        <w:rPr>
          <w:rFonts w:hint="eastAsia"/>
        </w:rPr>
      </w:pPr>
      <w:r>
        <w:rPr>
          <w:rFonts w:hint="eastAsia"/>
        </w:rPr>
        <w:t xml:space="preserve">  if(i==1){</w:t>
      </w:r>
    </w:p>
    <w:p>
      <w:pPr>
        <w:rPr>
          <w:rFonts w:hint="eastAsia"/>
        </w:rPr>
      </w:pPr>
      <w:r>
        <w:rPr>
          <w:rFonts w:hint="eastAsia"/>
        </w:rPr>
        <w:t xml:space="preserve">    allTab=rt[intersectGenes,]</w:t>
      </w:r>
    </w:p>
    <w:p>
      <w:pPr>
        <w:rPr>
          <w:rFonts w:hint="eastAsia"/>
        </w:rPr>
      </w:pPr>
      <w:r>
        <w:rPr>
          <w:rFonts w:hint="eastAsia"/>
        </w:rPr>
        <w:t xml:space="preserve">  }else{</w:t>
      </w:r>
    </w:p>
    <w:p>
      <w:pPr>
        <w:rPr>
          <w:rFonts w:hint="eastAsia"/>
        </w:rPr>
      </w:pPr>
      <w:r>
        <w:rPr>
          <w:rFonts w:hint="eastAsia"/>
        </w:rPr>
        <w:t xml:space="preserve">    allTab=cbind(allTab, rt[intersectGenes,])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batchType=c(batchType, rep(i,ncol(rt)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对数据进行矫正，输出矫正后的结果</w:t>
      </w:r>
    </w:p>
    <w:p>
      <w:pPr>
        <w:rPr>
          <w:rFonts w:hint="eastAsia"/>
        </w:rPr>
      </w:pPr>
      <w:r>
        <w:rPr>
          <w:rFonts w:hint="eastAsia"/>
        </w:rPr>
        <w:t>outTab=ComBat(allTab, batchType, par.prior=TRU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FactoMineR)</w:t>
      </w:r>
    </w:p>
    <w:p>
      <w:pPr>
        <w:rPr>
          <w:rFonts w:hint="eastAsia"/>
        </w:rPr>
      </w:pPr>
      <w:r>
        <w:rPr>
          <w:rFonts w:hint="eastAsia"/>
        </w:rPr>
        <w:t>library(factoextra)</w:t>
      </w:r>
    </w:p>
    <w:p>
      <w:pPr>
        <w:rPr>
          <w:rFonts w:hint="eastAsia"/>
        </w:rPr>
      </w:pPr>
      <w:r>
        <w:rPr>
          <w:rFonts w:hint="eastAsia"/>
        </w:rPr>
        <w:t>ddb.pca &lt;- PCA(t(allTab), graph = FALS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heno&lt;-data.frame(ID=colnames(allTab))</w:t>
      </w:r>
    </w:p>
    <w:p>
      <w:pPr>
        <w:rPr>
          <w:rFonts w:hint="eastAsia"/>
        </w:rPr>
      </w:pPr>
      <w:r>
        <w:rPr>
          <w:rFonts w:hint="eastAsia"/>
        </w:rPr>
        <w:t>pheno$cancer&lt;-pheno$ID</w:t>
      </w:r>
    </w:p>
    <w:p>
      <w:pPr>
        <w:rPr>
          <w:rFonts w:hint="eastAsia"/>
        </w:rPr>
      </w:pPr>
      <w:r>
        <w:rPr>
          <w:rFonts w:hint="eastAsia"/>
        </w:rPr>
        <w:t>pheno[1:108,2]&lt;-"GSE75214"</w:t>
      </w:r>
    </w:p>
    <w:p>
      <w:pPr>
        <w:rPr>
          <w:rFonts w:hint="eastAsia"/>
        </w:rPr>
      </w:pPr>
      <w:r>
        <w:rPr>
          <w:rFonts w:hint="eastAsia"/>
        </w:rPr>
        <w:t>pheno[109:216,2]&lt;-"GSE92415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file = "去除批次效应前.pdf",height=8,width=8)</w:t>
      </w:r>
    </w:p>
    <w:p>
      <w:pPr>
        <w:rPr>
          <w:rFonts w:hint="eastAsia"/>
        </w:rPr>
      </w:pPr>
      <w:r>
        <w:rPr>
          <w:rFonts w:hint="eastAsia"/>
        </w:rPr>
        <w:t>fviz_pca_ind(ddb.pca,</w:t>
      </w:r>
    </w:p>
    <w:p>
      <w:pPr>
        <w:rPr>
          <w:rFonts w:hint="eastAsia"/>
        </w:rPr>
      </w:pPr>
      <w:r>
        <w:rPr>
          <w:rFonts w:hint="eastAsia"/>
        </w:rPr>
        <w:t xml:space="preserve">             geom.ind = "point", # 只显示点</w:t>
      </w:r>
    </w:p>
    <w:p>
      <w:pPr>
        <w:rPr>
          <w:rFonts w:hint="eastAsia"/>
        </w:rPr>
      </w:pPr>
      <w:r>
        <w:rPr>
          <w:rFonts w:hint="eastAsia"/>
        </w:rPr>
        <w:t xml:space="preserve">             pointsize =2, # 点的大小</w:t>
      </w:r>
    </w:p>
    <w:p>
      <w:pPr>
        <w:rPr>
          <w:rFonts w:hint="eastAsia"/>
        </w:rPr>
      </w:pPr>
      <w:r>
        <w:rPr>
          <w:rFonts w:hint="eastAsia"/>
        </w:rPr>
        <w:t xml:space="preserve">             pointshape = 21, # 点的形状</w:t>
      </w:r>
    </w:p>
    <w:p>
      <w:pPr>
        <w:rPr>
          <w:rFonts w:hint="eastAsia"/>
        </w:rPr>
      </w:pPr>
      <w:r>
        <w:rPr>
          <w:rFonts w:hint="eastAsia"/>
        </w:rPr>
        <w:t xml:space="preserve">             fill.ind = pheno$cancer, # 分组颜色</w:t>
      </w:r>
    </w:p>
    <w:p>
      <w:pPr>
        <w:rPr>
          <w:rFonts w:hint="eastAsia"/>
        </w:rPr>
      </w:pPr>
      <w:r>
        <w:rPr>
          <w:rFonts w:hint="eastAsia"/>
        </w:rPr>
        <w:t xml:space="preserve">             palette = "lacent", # c("#00AFBB", "#E7B800", "#FC4E07")</w:t>
      </w:r>
    </w:p>
    <w:p>
      <w:pPr>
        <w:rPr>
          <w:rFonts w:hint="eastAsia"/>
        </w:rPr>
      </w:pPr>
      <w:r>
        <w:rPr>
          <w:rFonts w:hint="eastAsia"/>
        </w:rPr>
        <w:t xml:space="preserve">             addEllipses = TRUE, # 增加置信椭圆</w:t>
      </w:r>
    </w:p>
    <w:p>
      <w:pPr>
        <w:rPr>
          <w:rFonts w:hint="eastAsia"/>
        </w:rPr>
      </w:pPr>
      <w:r>
        <w:rPr>
          <w:rFonts w:hint="eastAsia"/>
        </w:rPr>
        <w:t xml:space="preserve">             legend.title = "Groups", # 图例标题</w:t>
      </w:r>
    </w:p>
    <w:p>
      <w:pPr>
        <w:rPr>
          <w:rFonts w:hint="eastAsia"/>
        </w:rPr>
      </w:pPr>
      <w:r>
        <w:rPr>
          <w:rFonts w:hint="eastAsia"/>
        </w:rPr>
        <w:t xml:space="preserve">             title="") +</w:t>
      </w:r>
    </w:p>
    <w:p>
      <w:pPr>
        <w:rPr>
          <w:rFonts w:hint="eastAsia"/>
        </w:rPr>
      </w:pPr>
      <w:r>
        <w:rPr>
          <w:rFonts w:hint="eastAsia"/>
        </w:rPr>
        <w:t xml:space="preserve">  theme_bw() + # 和ggplot2对接进行美化</w:t>
      </w:r>
    </w:p>
    <w:p>
      <w:pPr>
        <w:rPr>
          <w:rFonts w:hint="eastAsia"/>
        </w:rPr>
      </w:pPr>
      <w:r>
        <w:rPr>
          <w:rFonts w:hint="eastAsia"/>
        </w:rPr>
        <w:t xml:space="preserve">  theme(text=element_text(size=14,face="plain",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tle=element_text(size=16,face="plain",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 = element_text(size=14,face="plain",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legend.title = element_text(size=16,face="plain",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legend.text = element_text(size=14,face="plain",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legend.backgroun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=c(0.9,0.1)</w:t>
      </w:r>
    </w:p>
    <w:p>
      <w:pPr>
        <w:rPr>
          <w:rFonts w:hint="eastAsia"/>
        </w:rPr>
      </w:pPr>
      <w:r>
        <w:rPr>
          <w:rFonts w:hint="eastAsia"/>
        </w:rPr>
        <w:t xml:space="preserve">  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FactoMineR)</w:t>
      </w:r>
    </w:p>
    <w:p>
      <w:pPr>
        <w:rPr>
          <w:rFonts w:hint="eastAsia"/>
        </w:rPr>
      </w:pPr>
      <w:r>
        <w:rPr>
          <w:rFonts w:hint="eastAsia"/>
        </w:rPr>
        <w:t>library(factoextra)</w:t>
      </w:r>
    </w:p>
    <w:p>
      <w:pPr>
        <w:rPr>
          <w:rFonts w:hint="eastAsia"/>
        </w:rPr>
      </w:pPr>
      <w:r>
        <w:rPr>
          <w:rFonts w:hint="eastAsia"/>
        </w:rPr>
        <w:t>ddb.pca &lt;- PCA(t(outTab), graph = FALSE)</w:t>
      </w:r>
    </w:p>
    <w:p>
      <w:pPr>
        <w:rPr>
          <w:rFonts w:hint="eastAsia"/>
        </w:rPr>
      </w:pPr>
      <w:r>
        <w:rPr>
          <w:rFonts w:hint="eastAsia"/>
        </w:rPr>
        <w:t>pdf(file = "去除批次效应后.pdf",height=8,width=8)</w:t>
      </w:r>
    </w:p>
    <w:p>
      <w:pPr>
        <w:rPr>
          <w:rFonts w:hint="eastAsia"/>
        </w:rPr>
      </w:pPr>
      <w:r>
        <w:rPr>
          <w:rFonts w:hint="eastAsia"/>
        </w:rPr>
        <w:t>fviz_pca_ind(ddb.pca,</w:t>
      </w:r>
    </w:p>
    <w:p>
      <w:pPr>
        <w:rPr>
          <w:rFonts w:hint="eastAsia"/>
        </w:rPr>
      </w:pPr>
      <w:r>
        <w:rPr>
          <w:rFonts w:hint="eastAsia"/>
        </w:rPr>
        <w:t xml:space="preserve">             geom.ind = "point", # 只显示点</w:t>
      </w:r>
    </w:p>
    <w:p>
      <w:pPr>
        <w:rPr>
          <w:rFonts w:hint="eastAsia"/>
        </w:rPr>
      </w:pPr>
      <w:r>
        <w:rPr>
          <w:rFonts w:hint="eastAsia"/>
        </w:rPr>
        <w:t xml:space="preserve">             pointsize =2, # 点的大小</w:t>
      </w:r>
    </w:p>
    <w:p>
      <w:pPr>
        <w:rPr>
          <w:rFonts w:hint="eastAsia"/>
        </w:rPr>
      </w:pPr>
      <w:r>
        <w:rPr>
          <w:rFonts w:hint="eastAsia"/>
        </w:rPr>
        <w:t xml:space="preserve">             pointshape = 21, # 点的形状</w:t>
      </w:r>
    </w:p>
    <w:p>
      <w:pPr>
        <w:rPr>
          <w:rFonts w:hint="eastAsia"/>
        </w:rPr>
      </w:pPr>
      <w:r>
        <w:rPr>
          <w:rFonts w:hint="eastAsia"/>
        </w:rPr>
        <w:t xml:space="preserve">             fill.ind = pheno$cancer, # 分组颜色</w:t>
      </w:r>
    </w:p>
    <w:p>
      <w:pPr>
        <w:rPr>
          <w:rFonts w:hint="eastAsia"/>
        </w:rPr>
      </w:pPr>
      <w:r>
        <w:rPr>
          <w:rFonts w:hint="eastAsia"/>
        </w:rPr>
        <w:t xml:space="preserve">   palette = "lacent", # c("#00AFBB", "#E7B800", "#FC4E07")</w:t>
      </w:r>
    </w:p>
    <w:p>
      <w:pPr>
        <w:rPr>
          <w:rFonts w:hint="eastAsia"/>
        </w:rPr>
      </w:pPr>
      <w:r>
        <w:rPr>
          <w:rFonts w:hint="eastAsia"/>
        </w:rPr>
        <w:t xml:space="preserve">             addEllipses = TRUE, # 增加置信椭圆</w:t>
      </w:r>
    </w:p>
    <w:p>
      <w:pPr>
        <w:rPr>
          <w:rFonts w:hint="eastAsia"/>
        </w:rPr>
      </w:pPr>
      <w:r>
        <w:rPr>
          <w:rFonts w:hint="eastAsia"/>
        </w:rPr>
        <w:t xml:space="preserve">             legend.title = "Groups", # 图例标题</w:t>
      </w:r>
    </w:p>
    <w:p>
      <w:pPr>
        <w:rPr>
          <w:rFonts w:hint="eastAsia"/>
        </w:rPr>
      </w:pPr>
      <w:r>
        <w:rPr>
          <w:rFonts w:hint="eastAsia"/>
        </w:rPr>
        <w:t xml:space="preserve">             title="") +</w:t>
      </w:r>
    </w:p>
    <w:p>
      <w:pPr>
        <w:rPr>
          <w:rFonts w:hint="eastAsia"/>
        </w:rPr>
      </w:pPr>
      <w:r>
        <w:rPr>
          <w:rFonts w:hint="eastAsia"/>
        </w:rPr>
        <w:t xml:space="preserve">  theme_bw() + # 和ggplot2对接进行美化</w:t>
      </w:r>
    </w:p>
    <w:p>
      <w:pPr>
        <w:rPr>
          <w:rFonts w:hint="eastAsia"/>
        </w:rPr>
      </w:pPr>
      <w:r>
        <w:rPr>
          <w:rFonts w:hint="eastAsia"/>
        </w:rPr>
        <w:t xml:space="preserve">  theme(text=element_text(size=14,face="plain",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tle=element_text(size=16,face="plain",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 = element_text(size=14,face="plain",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legend.title = element_text(size=16,face="plain",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legend.text = element_text(size=14,face="plain",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legend.backgroun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=c(0.9,0.1)</w:t>
      </w:r>
    </w:p>
    <w:p>
      <w:pPr>
        <w:rPr>
          <w:rFonts w:hint="eastAsia"/>
        </w:rPr>
      </w:pPr>
      <w:r>
        <w:rPr>
          <w:rFonts w:hint="eastAsia"/>
        </w:rPr>
        <w:t xml:space="preserve">  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data.table)</w:t>
      </w:r>
    </w:p>
    <w:p>
      <w:pPr>
        <w:rPr>
          <w:rFonts w:hint="eastAsia"/>
        </w:rPr>
      </w:pPr>
      <w:r>
        <w:rPr>
          <w:rFonts w:hint="eastAsia"/>
        </w:rPr>
        <w:t>clin=fread("clinicaldata.txt",header = T)</w:t>
      </w:r>
    </w:p>
    <w:p>
      <w:pPr>
        <w:rPr>
          <w:rFonts w:hint="eastAsia"/>
        </w:rPr>
      </w:pPr>
      <w:r>
        <w:rPr>
          <w:rFonts w:hint="eastAsia"/>
        </w:rPr>
        <w:t>clin=dplyr::filter(clin,condition == "UC")</w:t>
      </w:r>
    </w:p>
    <w:p>
      <w:pPr>
        <w:rPr>
          <w:rFonts w:hint="eastAsia"/>
        </w:rPr>
      </w:pPr>
      <w:r>
        <w:rPr>
          <w:rFonts w:hint="eastAsia"/>
        </w:rPr>
        <w:t>clin=clin$Accession</w:t>
      </w:r>
    </w:p>
    <w:p>
      <w:pPr>
        <w:rPr>
          <w:rFonts w:hint="eastAsia"/>
        </w:rPr>
      </w:pPr>
      <w:r>
        <w:rPr>
          <w:rFonts w:hint="eastAsia"/>
        </w:rPr>
        <w:t>colnames(outTab)=str_replace_all(colnames(outTab),"GSE75214_","")</w:t>
      </w:r>
    </w:p>
    <w:p>
      <w:pPr>
        <w:rPr>
          <w:rFonts w:hint="eastAsia"/>
        </w:rPr>
      </w:pPr>
      <w:r>
        <w:rPr>
          <w:rFonts w:hint="eastAsia"/>
        </w:rPr>
        <w:t>colnames(outTab)=str_replace_all(colnames(outTab),"GSE92415_","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utTab1=outTab[,clin]</w:t>
      </w:r>
    </w:p>
    <w:p>
      <w:pPr>
        <w:rPr>
          <w:rFonts w:hint="eastAsia"/>
        </w:rPr>
      </w:pPr>
      <w:r>
        <w:rPr>
          <w:rFonts w:hint="eastAsia"/>
        </w:rPr>
        <w:t>outTab1=as.data.frame(outTab1)</w:t>
      </w:r>
    </w:p>
    <w:p>
      <w:pPr>
        <w:rPr>
          <w:rFonts w:hint="eastAsia"/>
        </w:rPr>
      </w:pPr>
      <w:r>
        <w:rPr>
          <w:rFonts w:hint="eastAsia"/>
        </w:rPr>
        <w:t>outTab=as.data.frame(outTab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ave(outTab,file = "merge_all.RDATA")</w:t>
      </w:r>
    </w:p>
    <w:p>
      <w:pPr>
        <w:rPr>
          <w:rFonts w:hint="eastAsia"/>
        </w:rPr>
      </w:pPr>
      <w:r>
        <w:rPr>
          <w:rFonts w:hint="eastAsia"/>
        </w:rPr>
        <w:t>outTab=rbind(geneNames=colnames(outTab), outTab)</w:t>
      </w:r>
    </w:p>
    <w:p>
      <w:pPr>
        <w:rPr>
          <w:rFonts w:hint="eastAsia"/>
        </w:rPr>
      </w:pPr>
      <w:r>
        <w:rPr>
          <w:rFonts w:hint="eastAsia"/>
        </w:rPr>
        <w:t>write.table(outTab, file="merge_all.txt", sep="\t", quote=F, col.names=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ave(outTab1,file = "merge_UC.RDATA")</w:t>
      </w:r>
    </w:p>
    <w:p>
      <w:pPr>
        <w:rPr>
          <w:rFonts w:hint="eastAsia"/>
        </w:rPr>
      </w:pPr>
      <w:r>
        <w:rPr>
          <w:rFonts w:hint="eastAsia"/>
        </w:rPr>
        <w:t>outTab1=rbind(geneNames=colnames(outTab1), outTab1)</w:t>
      </w:r>
    </w:p>
    <w:p>
      <w:pPr>
        <w:rPr>
          <w:rFonts w:hint="eastAsia"/>
        </w:rPr>
      </w:pPr>
      <w:r>
        <w:rPr>
          <w:rFonts w:hint="eastAsia"/>
        </w:rPr>
        <w:t>write.table(outTab1, file="merge_UC.txt", sep="\t", quote=F, col.names=F)</w:t>
      </w:r>
    </w:p>
    <w:p>
      <w:pPr>
        <w:rPr>
          <w:rFonts w:hint="eastAsia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  <w:b/>
          <w:bCs/>
          <w:sz w:val="28"/>
          <w:szCs w:val="36"/>
        </w:rPr>
        <w:t>Identification of differential expressed genes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rm(list = ls()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library(limma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library(ggrepel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library(ggthemes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library(tidyverse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library(pheatmap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Sys.setenv(LANGUAGE = "en") #显示英文报错信息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options(stringsAsFactors = FALSE) #禁止chr转成factor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均一化处理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load("merge_all.RDATA"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express &lt;- outTab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group_list &lt;- read.table("clinicaldata.txt", sep = "\t", header = T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express&lt;-dplyr::select(express,group_list$Accession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针对复杂基因名的状况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express$ID=NA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for (i in 1:nrow(express)) {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  express$ID[i]&lt;-unlist(str_split_fixed(rownames(express)[i],"//",3))[2]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}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express$ID&lt;-str_replace_all(express$ID," ",""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express&lt;-distinct(express,ID,.keep_all = T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rownames(express)&lt;-express$ID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express&lt;-dplyr::select(express,-ID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去掉一个探针对应多个基因的结果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express&lt;-express[which(unlist(str_split_fixed(rownames(express),"///",2))[,2]==""),]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express=na.omit(express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range(express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if yes no need to log transfer, if above this range, have to do log transfer.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express &lt;- log2(express+1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cols=rainbow(ncol(express)) ###针对24个样本，设置颜色，整体呈现彩虹色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df(file="均一化前.PDF", width=10, height=6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boxplot(express,outline = F,col =cols) #均一化前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ev.off(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Normalise data quantiles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library(preprocessCore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express.norm &lt;- normalize.quantiles(as.matrix(express)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colnames(express.norm) &lt;- colnames(express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rownames(express.norm) &lt;- rownames(express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cols=rainbow(ncol(express.norm)) ###针对24个样本，设置颜色，整体呈现彩虹色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df(file="均一化后.PDF", width=10, height=6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boxplot(express.norm,outline = F,col =cols) #均一化前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ev.off(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不需要再做均一化处理，就只运行这一行：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express.norm &lt;- express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write.csv(express.norm,file = "merge矩阵new.csv",row.names = T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差异分析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esign &lt;- model.matrix(~ 0 + factor(group_list$condition)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colnames(design) &lt;- levels(factor(group_list$condition)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rownames(design) &lt;- colnames(express.norm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esign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构建差异比较矩阵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contrast.matrix &lt;- makeContrasts(UC-Control, levels = design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至此，差异表达矩阵已构建好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fit &lt;- lmFit(express.norm,design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fit2 &lt;- contrasts.fit(fit,contrast.matrix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fit2 &lt;- eBayes(fit2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得到两两差异表达的结果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 b vs. a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x &lt;- topTable(fit2, coef = 1, n = Inf, adjust.method = "BH", sort.by = "P"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把全部基因的limma分析结果保存到文件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write.csv(x, "差异分析结果.csv", quote = F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.cut&lt;-0.05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logFC.cut&lt;-1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volcano&lt;-x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volcano$type[(volcano$adj.P.Val &gt; p.cut|volcano$adj.P.Val=="NA")|(volcano$logFC &lt; logFC.cut)&amp; volcano$logFC &gt; -logFC.cut] &lt;- "none significant"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volcano$type[volcano$adj.P.Val &lt;= p.cut &amp; volcano$logFC &gt;= logFC.cut] &lt;- "up-regulated"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volcano$type[volcano$adj.P.Val &lt;= p.cut &amp; volcano$logFC &lt;= -logFC.cut] &lt;- "down-regulated"  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p = ggplot(volcano,aes(logFC,-1*log10(adj.P.Val),color=type))       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 + geom_point(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x_lim &lt;- max(volcano$logFC,-x$logFC) 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gg=p + geom_point( aes(size = abs(logFC)),alpha = 0.4) + xlim(-x_lim,x_lim) +labs(x="log2(FC)",y="-log10(adj.P.Val)")+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scale_color_manual(values =c("blue","grey","red"))+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hline(aes(yintercept=-1*log10(p.cut)),colour="black", linetype="dashed") +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vline(xintercept=c(-logFC.cut,logFC.cut),colour="black", linetype="dashed"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print(gg) 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df(file="火山图.PDF", width=6, height=6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gg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ev.off(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热图，选取高低表达top10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volcano1&lt;-dplyr::filter(volcano,adj.P.Val &lt; 0.05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volcano1&lt;-volcano1[order(volcano1$logFC,decreasing = T),]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aaa&lt;-length(rownames(volcano1)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genename&lt;-c(rownames(volcano1)[1:20],rownames(volcano1)[(aaa-19):aaa]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express1&lt;-as.data.frame(express.norm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express1$ID&lt;-rownames(express1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honedata&lt;-dplyr::filter(express1,ID %in% genename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honedata&lt;-dplyr::select(phonedata,-ID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group_list&lt;-group_list[order(group_list$condition,decreasing = T),]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group_list[,2]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annotation_col&lt;-data.frame(group_list[,2])   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rownames(annotation_col)&lt;-group_list[,1]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colnames(annotation_col)&lt;-"Group"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honedata&lt;-select(phonedata,rownames(annotation_col)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heatmap(phonedata,scale = "row",cluster_row=T,cluster_col=F, annotation_col = annotation_col,show_colnames = F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,border_color = F,color = colorRampPalette(c("blue", "white", "red"))(50)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ev.off(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df(file="热图.PDF", width=6, height=6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heatmap(phonedata,scale = "row",cluster_row=T,cluster_col=F, annotation_col = annotation_col,show_colnames = F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,border_color = F,color = colorRampPalette(c("blue", "white", "red"))(50)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ev.off(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差异基因交集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#差异基因交集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rm(list = ls()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options(stringsAsFactors = FALSE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library(tidyverse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logFC_filter=1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adj.P.Val_filter=0.05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merge&lt;-read.csv("差异分析结果.csv",header = T,sep = ","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colnames(merge)[1]&lt;-"ID"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merge&lt;-filter(merge,adj.P.Val &lt; adj.P.Val_filter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at&lt;-filter(merge,logFC &gt;logFC_filter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merge_UP&lt;-dat$ID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at&lt;-filter(merge,logFC &lt; -(logFC_filter)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merge_DOWN&lt;-dat$ID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O_GlcNAcylation=read.table("O-GlcNAcylation.txt",header=T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O_GlcNAcylation=O_GlcNAcylation[,1]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library(VennDiagram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library(RColorBrewer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aaa&lt;-list(merge_UP=merge_UP , O_GlcNAcylation=O_GlcNAcylation 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 = venn.diagram(aaa,fill = c(brewer.pal(7,"Set1")[1:2]),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     alpha = c(0.5, 0.5), cex = 2,cat.dist = c(0,0.025),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     cat.cex=1.5,lty =2, fontfamily ="sans",fontface = "bold",cat.fontfamily = "sans",cat.fontface = "bold", 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     resolution =300,filename = NULL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df("上调交集.pdf"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grid.draw(p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ev.off(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aaa&lt;-list(merge_DOWN=merge_DOWN , O_GlcNAcylation=O_GlcNAcylation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 = venn.diagram(aaa,fill = c(brewer.pal(7,"Set1")[1:2]),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     alpha = c(0.5,0.5), cex = 2,cat.dist = c(0, 0.025),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     cat.cex=1.5,lty =2, fontfamily ="sans",fontface = "bold",cat.fontfamily = "sans",cat.fontface = "bold", 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     resolution =300,filename = NULL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pdf("下调交集.pdf"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grid.draw(p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ev.off(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a&lt;-intersect(merge_UP,O_GlcNAcylation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upgene&lt;-unique(c(a)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&lt;-intersect(merge_DOWN,O_GlcNAcylation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owngene&lt;-unique(c(d)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ifgene&lt;-c(upgene,downgene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upgene&lt;-data.frame(genename=upgene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owngene&lt;-data.frame(genename=downgene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ifgene&lt;-data.frame(genename=difgene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write.table(difgene,"差异基因.txt",row.names = F,quote = F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write.table(upgene,"差异上调基因.txt",row.names = F,quote = F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write.table(downgene,"差异下调基因.txt",row.names = F,quote = F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difgeneall&lt;-c(merge_UP,merge_DOWN)</w:t>
      </w:r>
    </w:p>
    <w:p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write.table(difgeneall,"ALL差异基因.txt",row.names = F,quote = F)</w:t>
      </w:r>
    </w:p>
    <w:p>
      <w:pPr>
        <w:numPr>
          <w:numId w:val="0"/>
        </w:numPr>
        <w:ind w:leftChars="0"/>
        <w:rPr>
          <w:rFonts w:hint="eastAsia"/>
        </w:rPr>
      </w:pPr>
    </w:p>
    <w:p>
      <w:pPr>
        <w:numPr>
          <w:numId w:val="0"/>
        </w:numPr>
        <w:ind w:leftChars="0"/>
        <w:rPr>
          <w:rFonts w:hint="eastAsia"/>
          <w:b/>
          <w:bCs/>
          <w:sz w:val="28"/>
          <w:szCs w:val="36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Enrichment analyses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m(list=ls(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基因ID转换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ata.table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rg.Hs.eg.db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lusterProfiler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biomaR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enrichplo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list_input &lt;- fread(file="差异基因.txt", header = T, sep='\t', data.table = F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name &lt;- as.character(genelist_input[,1]) #提取第一列基因名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x - 基因组注释R包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keys - 需要转换的基因列表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keytype - 基因名类型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columns - 希望返回的基因名类型数据，如返回NCBI基因ID使用 ENTREZID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_map &lt;- biomaRt::select(org.Hs.eg.db, keys=genename, keytype="SYMBOL", columns=c("ENTREZID"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_map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csv(as.data.frame(gene_map),"基因转换.csv",row.names =F)#导出结果至默认路径下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list_input&lt;-gene_map[,2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ead(genelist_inpu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list_input&lt;-na.omit(genelist_inpu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GO分析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_result_BP &lt;- enrichGO(genelist_input, 'org.Hs.eg.db', ont="BP", pvalueCutoff=1) #基因ID类型为ENSEMBL的ID形式，选择BP功能组，以P值0.05为界限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plot(Go_result_BP, showCategory=5) #GO拓扑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&lt;-dotplot(Go_result_BP, showCategory=20) #气泡图，显示前二十个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&lt;-p1 + scale_y_discrete(labels=function(x) str_wrap(x, width=5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p1,filename ='GO_BP气泡图.pdf',width = 7.23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p1,filename ='GO_BP气泡图.TIFF',width = 7.23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arplot(Go_result_BP, showCategory=20) #条形图，显示前二十个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=as.data.frame(Go_result_BP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$geneID=as.character(sapply(y$geneID,function(x)paste(gene_map$SYMBOL[match(strsplit(x,"/")[[1]],as.character(gene_map$ENTREZID))],collapse="/")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csv(y,"GO-BP.csv",row.names =F)#导出结果至默认路径下。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ve(y,file = 'GO-BP.RDATA'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_result_CC &lt;- enrichGO(genelist_input, 'org.Hs.eg.db', ont="CC", pvalueCutoff=10) #基因ID类型为ENSEMBL的ID形式，选择CC功能组，以P值0.05为界限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plot(Go_result_CC, showCategory=5) #GO拓扑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&lt;-dotplot(Go_result_CC, showCategory=20) #气泡图，显示前二十个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&lt;-p1 + scale_y_discrete(labels=function(x) str_wrap(x, width=5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p1,filename ='GO_CC气泡图.pdf',width = 7.23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p1,filename ='GO_CC气泡图.TIFF',width = 7.23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arplot(Go_result_CC, showCategory=20) #条形图，显示前二十个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=as.data.frame(Go_result_CC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$geneID=as.character(sapply(y$geneID,function(x)paste(gene_map$SYMBOL[match(strsplit(x,"/")[[1]],as.character(gene_map$ENTREZID))],collapse="/")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csv(y,"GO-CC.csv",row.names =F)#导出结果至默认路径下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ve(y,file = 'GO-CC.RDATA'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_result_MF &lt;- enrichGO(genelist_input, 'org.Hs.eg.db',ont="MF", pvalueCutoff=1000) #基因ID类型为ENSEMBL的ID形式，选择MF功能组，以P值0.05为界限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plot(Go_result_MF, showCategory=5) #GO拓扑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&lt;-dotplot(Go_result_MF, showCategory=20) #气泡图，显示前二十个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&lt;-p1 + scale_y_discrete(labels=function(x) str_wrap(x, width=5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p1,filename ='GO_MF气泡图.pdf',width = 7.23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p1,filename ='GO_MF气泡图.TIFF',width = 7.23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arplot(Go_result_MF, showCategory=20) #条形图，显示前二十个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=as.data.frame(Go_result_MF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$geneID=as.character(sapply(y$geneID,function(x)paste(gene_map$SYMBOL[match(strsplit(x,"/")[[1]],as.character(gene_map$ENTREZID))],collapse="/")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csv(y,"GO-MF.csv",row.names =F)#导出结果至默认路径下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ve(y,file = 'GO-MF.RDATA'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 GO分析#BP MF CC一起分析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 &lt;- enrichGO(genelist_input, OrgDb = "org.Hs.eg.db", ont="all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 &lt;- dotplot(go, split="ONTOLOGY") +facet_grid(ONTOLOGY~., scale="free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 &lt;-p + scale_y_discrete(labels=function(x) str_wrap(x, width=5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p,filename ='GO三合一气泡图.pdf',width = 7.23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p,filename ='GO三合一气泡图.TIFF',width = 7.23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csv(as.data.frame(go),"GO.csv",row.names =F)#导出结果至默认路径下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KEGG分析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EGG_result &lt;- enrichKEGG(genelist_input, keyType = "kegg",pvalueCutoff=1,qvalueCutoff=1,pAdjustMethod = "BH", minGSSize = 5, maxGSSize = 500,organism = "hsa", use_internal_data=T)  #KEGG富集分析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arplot(KEGG_result, showCategory=20)#绘制条形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&lt;-dotplot(KEGG_result, showCategory=20) #气泡图，显示前二十个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&lt;-p1 + scale_y_discrete(labels=function(x) str_wrap(x, width=5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p1,filename ='KEGG气泡图.pdf',width = 7.23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p1,filename ='KEGG气泡图.TIFF',width = 7.23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圈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KEGG_circos.pdf",width = 10,height = 7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kx=setReadable(KEGG_result, 'org.Hs.eg.db', 'ENTREZID'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netplot(kkx, showCategory = 5, circular = TRUE, colorEdge = TRUE,node_label="all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x=as.data.frame(KEGG_resul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x$geneID=as.character(sapply(x$geneID,function(x)paste(gene_map$SYMBOL[match(strsplit(x,"/")[[1]],as.character(gene_map$ENTREZID))],collapse="/")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csv(as.data.frame(x),"KEGG.csv",row.names =F)#导出结果至默认路径下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ve(x,file = 'KEGG.RDATA'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用P值来排序，不用padjust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首先，我获取了富集对象x中的数据框，这是S4对象，用@符号来获取,有293行，是没有筛选过的数据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 =KEGG_result@result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我们的横坐标有问题，是因为这里的GeneRatio是字符串，我们现在要把它变成一个数值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 分别后去分号前面和后面的数，并变成数值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ward &lt;- as.numeric(sub("/\\d+$", "", y$GeneRatio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ackward &lt;- as.numeric(sub("^\\d+/", "", y$GeneRatio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 增加数值表示的一列GeneRatio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$GeneRatio = forward/backward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howCategory =20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再设定一个字体大小，大小后期可以调整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nt.size =12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forcats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复现气泡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AA=y %&gt;%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安装p值排序，选区既定数目的行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range(pvalue) %&gt;%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lice(1:showCategory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开始ggplot2 作图，其中fct_reorder调整因子level的顺序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1=ggplot(AAA,aes(GeneRatio,forcats::fct_reorder(Description,Count)))+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画出点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point(aes(color=pvalue, size = Count)) 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调整颜色，guide_colorbar调整色图的方向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color_continuous(low="red", high="blue", guide=guide_colorbar(reverse=TRUE)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调整泡泡的大小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size_continuous(range=c(3, 8)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如果用ylab("")或出现左侧空白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abs(y=NULL) 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如果没有这一句，上方会到顶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gtitle(""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设定主题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_bw() 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axis.text.x = element_text(colour = "black"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size = font.size, vjust =1 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ext.y = element_text(colour = "black"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size = font.size, hjust =1 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itle = element_text(margin=margin(10, 5, 0, 0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color = "black",size = font.size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itle.y = element_text(angle=9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&lt;-p1 + scale_y_discrete(labels=function(x) str_wrap(x, width=5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filename ='KEGG气泡图2.pdf',width = 8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filename ='KEGG气泡图2.TIFF',width = 8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用P值来排序，不用padjust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首先，我获取了富集对象x中的数据框，这是S4对象，用@符号来获取,有293行，是没有筛选过的数据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 =Go_result_MF@result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我们的横坐标有问题，是因为这里的GeneRatio是字符串，我们现在要把它变成一个数值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 分别后去分号前面和后面的数，并变成数值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ward &lt;- as.numeric(sub("/\\d+$", "", y$GeneRatio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ackward &lt;- as.numeric(sub("^\\d+/", "", y$GeneRatio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 增加数值表示的一列GeneRatio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$GeneRatio = forward/backward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howCategory =20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再设定一个字体大小，大小后期可以调整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nt.size =12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forcats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复现气泡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AA=y %&gt;%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安装p值排序，选区既定数目的行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range(pvalue) %&gt;%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lice(1:showCategory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 开始ggplot2 作图，其中fct_reorder调整因子level的顺序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1=ggplot(AAA,aes(GeneRatio,forcats::fct_reorder(Description,Count)))+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画出点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point(aes(color=pvalue, size = Count)) 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调整颜色，guide_colorbar调整色图的方向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color_continuous(low="red", high="blue", guide=guide_colorbar(reverse=TRUE)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调整泡泡的大小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size_continuous(range=c(3, 8)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如果用ylab("")或出现左侧空白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abs(y=NULL) 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如果没有这一句，上方会到顶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gtitle(""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设定主题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_bw() 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axis.text.x = element_text(colour = "black"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size = font.size, vjust =1 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ext.y = element_text(colour = "black"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size = font.size, hjust =1 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itle = element_text(margin=margin(10, 5, 0, 0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color = "black",size = font.size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itle.y = element_text(angle=9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&lt;-p1 + scale_y_discrete(labels=function(x) str_wrap(x, width=5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filename ='Go_result_MF2.pdf',width = 8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filename ='Go_result_MF2.TIFF',width = 8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用P值来排序，不用padjust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首先，我获取了富集对象x中的数据框，这是S4对象，用@符号来获取,有293行，是没有筛选过的数据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 =Go_result_BP@result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我们的横坐标有问题，是因为这里的GeneRatio是字符串，我们现在要把它变成一个数值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 分别后去分号前面和后面的数，并变成数值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ward &lt;- as.numeric(sub("/\\d+$", "", y$GeneRatio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ackward &lt;- as.numeric(sub("^\\d+/", "", y$GeneRatio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 增加数值表示的一列GeneRatio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$GeneRatio = forward/backward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howCategory =20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再设定一个字体大小，大小后期可以调整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nt.size =12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forcats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复现气泡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AA=y %&gt;%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安装p值排序，选区既定数目的行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range(pvalue) %&gt;%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lice(1:showCategory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 开始ggplot2 作图，其中fct_reorder调整因子level的顺序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1=ggplot(AAA,aes(GeneRatio,forcats::fct_reorder(Description,Count)))+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画出点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point(aes(color=pvalue, size = Count)) 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调整颜色，guide_colorbar调整色图的方向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color_continuous(low="red", high="blue", guide=guide_colorbar(reverse=TRUE)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调整泡泡的大小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size_continuous(range=c(3, 8)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如果用ylab("")或出现左侧空白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abs(y=NULL) 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如果没有这一句，上方会到顶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gtitle(""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设定主题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_bw() 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axis.text.x = element_text(colour = "black"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size = font.size, vjust =1 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ext.y = element_text(colour = "black"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size = font.size, hjust =1 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itle = element_text(margin=margin(10, 5, 0, 0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color = "black",size = font.size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itle.y = element_text(angle=9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&lt;-p1 + scale_y_discrete(labels=function(x) str_wrap(x, width=5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filename ='Go_result_BP2.pdf',width = 8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filename ='Go_result_BP2.TIFF',width = 8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用P值来排序，不用padjust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首先，我获取了富集对象x中的数据框，这是S4对象，用@符号来获取,有293行，是没有筛选过的数据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 =Go_result_CC@result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我们的横坐标有问题，是因为这里的GeneRatio是字符串，我们现在要把它变成一个数值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 分别后去分号前面和后面的数，并变成数值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ward &lt;- as.numeric(sub("/\\d+$", "", y$GeneRatio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ackward &lt;- as.numeric(sub("^\\d+/", "", y$GeneRatio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 增加数值表示的一列GeneRatio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$GeneRatio = forward/backward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howCategory =20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再设定一个字体大小，大小后期可以调整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nt.size =12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forcats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复现气泡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AA=y %&gt;%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安装p值排序，选区既定数目的行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range(pvalue) %&gt;%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lice(1:showCategory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 开始ggplot2 作图，其中fct_reorder调整因子level的顺序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1=ggplot(AAA,aes(GeneRatio,forcats::fct_reorder(Description,Count)))+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画出点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point(aes(color=pvalue, size = Count)) 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调整颜色，guide_colorbar调整色图的方向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color_continuous(low="red", high="blue", guide=guide_colorbar(reverse=TRUE)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调整泡泡的大小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size_continuous(range=c(3, 8)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如果用ylab("")或出现左侧空白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abs(y=NULL) 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如果没有这一句，上方会到顶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gtitle(""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# 设定主题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_bw() 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axis.text.x = element_text(colour = "black"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size = font.size, vjust =1 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ext.y = element_text(colour = "black"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size = font.size, hjust =1 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itle = element_text(margin=margin(10, 5, 0, 0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color = "black",size = font.size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itle.y = element_text(angle=9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&lt;-p1 + scale_y_discrete(labels=function(x) str_wrap(x, width=5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filename ='Go_result_CC2.pdf',width = 8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filename ='Go_result_CC2.TIFF',width = 8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GO结果画有序条形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ubr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DATA&lt;-go@result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DATA$"-log10(Pvalue)"&lt;-  -log10(GODATA$pvalue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DATA$yyy&lt;-  -log10(GODATA$pvalue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GODATA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csv(GODATA,"GODATA.csv",row.names =F)#导出结果至默认路径下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分别选取BP MF CC 的前十个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a&lt;-filter(GODATA,ONTOLOGY=='BP'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aa&lt;-aaa[1:10,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bb&lt;-filter(GODATA,ONTOLOGY=='CC'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bbb&lt;-bbb[1:10,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c&lt;-filter(GODATA,ONTOLOGY=='MF'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cc&lt;-ccc[1:10,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rawdata&lt;-rbind(aaaa,bbbb,cccc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barplot(drawdata, x = "Description", y = 'yyy'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fill = "ONTOLOGY",               # change fill color by cyl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color = "white",            # Set bar border colors to white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palette = c('#5FB404','#01DFD7','#C238E5'),            # jco journal color palett. see ?ggpar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sort.val = "desc",          # Sort the value in dscending order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sort.by.groups = FALSE,     # Don't sort inside each group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x.text.angle = 90           # Rotate vertically x axis texts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barplot(drawdata, x = "Description", y = "yyy"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fill = "ONTOLOGY",               # change fill color by cyl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color = "white",            # Set bar border colors to white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palette = c('#5FB404','#12B5EC','#C238E5'),            # jco journal color palett. see ?ggpar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sort.val = "asc",           # Sort the value in dscending order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sort.by.groups = TRUE,      # Sort inside each group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x.text.angle = 75, # Rotate vertically x axis texts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ylab = '-log10(P-Value)'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xlab = 'Pathway'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filename ='GO三合一2.pdf',width = 7.23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save(filename ='GO三合一2.TIFF',width = 7.23,height = 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Analysis of genetic differences is presented separately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m(list = ls(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repel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themes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heatmap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ys.setenv(LANGUAGE = "en") #显示英文报错信息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s(stringsAsFactors = FALSE) #禁止chr转成factor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load("FEgenedata.RDATA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express.norm &lt;-aaa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group_list &lt;- read.table("merge.clin.txt", sep = "\t", header = 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E&lt;-read.table("O-GlcNAcylation.txt",header=T,sep="\t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Egene&lt;-FE[,1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&lt;-read.csv("merge矩阵new.csv",header = T,sep = ",",row.names = 1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_list &lt;- read.table("clinicaldata.txt", sep = "\t", header = 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ange(da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c=intersect(group_list$Accession,colnames(dat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=dat[,ccc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a&lt;-intersect(rownames(dat),FEgene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ress.norm &lt;-dat[aaa,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x&lt;-read.csv("差异分析结果.csv",header = T,row.names = 1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x&lt;-x[aaa,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csv(x, "merge差异分析结果.交集基因.csv", quote = F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.cut&lt;-0.05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FC.cut&lt;-1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olcano&lt;-x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olcano$type[(volcano$adj.P.Val &gt; p.cut|volcano$adj.P.Val=="NA")|(volcano$logFC &lt; logFC.cut)&amp; volcano$logFC &gt; -logFC.cut] &lt;- "none significant"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olcano$type[volcano$adj.P.Val &lt;= p.cut &amp; volcano$logFC &gt;= logFC.cut] &lt;- "up-regulated"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volcano$type[volcano$adj.P.Val &lt;= p.cut &amp; volcano$logFC &lt;= -logFC.cut] &lt;- "down-regulated" 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 = ggplot(volcano,aes(logFC,-1*log10(adj.P.Val),color=type))      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 + geom_point(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x_lim &lt;- max(volcano$logFC,-x$logFC)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=p + geom_point( aes(size = abs(logFC)),alpha = 0.4) + xlim(-x_lim,x_lim) +labs(x="log2(FC)",y="-log10(adj.P.Val)"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color_manual(values =c("blue","grey","red")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hline(aes(yintercept=-1*log10(p.cut)),colour="black", linetype="dashed") 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vline(xintercept=c(-logFC.cut,logFC.cut),colour="black", linetype="dashed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rint(gg)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merge火山图.PDF", width=6, height=6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热图，选取高低表达top10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olcano1&lt;-dplyr::filter(volcano,adj.P.Val &lt; 0.05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name&lt;-rownames(volcano1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ress1&lt;-as.data.frame(express.norm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ress1$ID&lt;-rownames(express1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honedata&lt;-dplyr::filter(express1,ID %in% genename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honedata&lt;-dplyr::select(phonedata,-ID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_list&lt;-group_list[order(group_list$condition,decreasing = T),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_list[,2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nnotation_col&lt;-data.frame(group_list[,2])  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annotation_col)&lt;-group_list[,1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annotation_col)&lt;-"Group"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honedata&lt;-select(phonedata,rownames(annotation_col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heatmap(phonedata,scale = "row",cluster_row=T,cluster_col=F, annotation_col = annotation_col,show_colnames = F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,border_color = F,color = colorRampPalette(c("blue", "white", "red"))(5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merge热图.PDF", width=8, height=10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heatmap(phonedata,scale = "row",cluster_row=T,cluster_col=F, annotation_col = annotation_col,show_colnames = F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,border_color = F,color = colorRampPalette(c("blue", "white", "red"))(50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b/>
          <w:bCs/>
          <w:sz w:val="32"/>
          <w:szCs w:val="40"/>
          <w:lang w:val="en-US" w:eastAsia="zh-CN"/>
        </w:rPr>
      </w:pPr>
      <w:r>
        <w:rPr>
          <w:rFonts w:hint="eastAsia"/>
          <w:b/>
          <w:bCs/>
          <w:sz w:val="32"/>
          <w:szCs w:val="40"/>
          <w:lang w:val="en-US" w:eastAsia="zh-CN"/>
        </w:rPr>
        <w:t>Machine learning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lmne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m(list = ls(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.seed(1234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read.csv("merge矩阵new.csv",header = T,sep = ",",row.names = 1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=read.table("差异基因.txt",header = T,sep = "\t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=gene[,1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ata[gene,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as.data.frame(t(data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$ID=rownames(data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in=read.table("clinicaldata.txt",header = T,sep = "\t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clin)[1]="ID"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a=intersect(clin$ID,data$ID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in=dplyr::filter(clin, ID %in% aaa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plyr::filter(data, ID %in% aaa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1=inner_join(clin,data,by = "ID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dplyr::select(data1,gene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rt)=data1$ID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构建模型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x=as.matrix(r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=data1$condition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=glmnet(x, y, family = "binomial", alpha=1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fit.pdf",width=6,height=5.5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fi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vfit=cv.glmnet(x, y, family="binomial", alpha=1,type.measure='deviance',nfolds = 10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cvfit.pdf",width=6,height=5.5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cvfi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输出筛选的特征基因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ef=coef(fit, s = cvfit$lambda.min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ef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提取选中的基因名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tive.min = which(coef != 0)-1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tive.min = active.min[-1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ids &lt;- colnames(x)[active.min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ids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提取选中的基因对应的coefficient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dex.min = coef[active.min+1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dex.min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mbine &lt;- cbind(geneids, index.min)#合并基因名和coef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combine)=c("ID","risk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mbine=as.data.frame(combine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csv(combine,"risk.csv",row.names = F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dex=which(coef != 0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assoGene=row.names(coef)[index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assoGene=lassoGene[-1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lassoGene, file="LASSO.gene.txt", sep="\t", quote=F, row.names=F, col.names=F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引用包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e1071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kernlab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are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.seed(1234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读取输入文件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x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=y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VM-RFE分析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ofile=rfe(x=data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y=as.numeric(as.factor(group)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sizes = c(2,4,6,8, seq(10,40,by=3)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rfeControl = rfeControl(functions = caretFuncs, method = "cv")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methods="svmRadial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绘制图形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SVM-RFE.pdf", width=6, height=5.5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ar(las=1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x = Profile$results$Variables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 = Profile$results$RMSE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x, y, xlab="Variables", ylab="RMSE (Cross-Validation)", col="darkgreen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nes(x, y, col="darkgreen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标注交叉验证误差最小的点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min=which.min(y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min.x=x[wmin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min.y=y[wmin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oints(wmin.x, wmin.y, col="blue", pch=16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ext(wmin.x, wmin.y, paste0('N=',wmin.x), pos=2, col=2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输出选择的基因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eatureGenes=Profile$optVariables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file="SVM-RFE.gene.txt", featureGenes, sep="\t", quote=F, row.names=F, col.names=F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随机森林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.seed(1234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1=arrange(data1,desc(condition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=data1$condition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2=data1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data2)=data2$ID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2=data2[,-1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2=data2[,-1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data2)=str_replace_all(colnames(data2),"-",".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andomForest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ubr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f=randomForest(as.factor(group)~., data=data2, ntree=500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forest.pdf", width=6, height=6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rf, main="Random forest", lwd=2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找出误差最小的点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Trees=which.min(rf$err.rate[,1]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Trees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f2=randomForest(as.factor(group)~., data=data2, ntree=optionTrees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查看基因的重要性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绘制基因的重要性图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mportance=importance(x=rf2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mportance=as.data.frame(importance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mportance$size=rownames(importance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mportance=importance[,c(2,1)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ames(importance)=c("Gene","importance"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mportance=arrange(importance,desc(importance)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展示前10个基因的重要性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=importance[1:7,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=ggdotchart(af, x = "Gene", y = "importance"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color = "importance", # Custom color palette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sorting = "descending",                       # Sort value in descending order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add = "segments",                             # Add segments from y = 0 to dots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add.params = list(color = "lightgray", size = 2), # Change segment color and size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dot.size = 6,                        # Add mpg values as dot labels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font.label = list(color = "white", size = 9,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vjust = 0.5),               # Adjust label parameters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ggtheme = theme_bw()         ,               # ggplot2 theme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rotate=TRUE                                       )#翻转坐标轴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=p+ geom_hline(yintercept = 0, linetype = 2, color = "lightgray")+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adient_color(palette =c(ggsci::pal_npg()(2)[2],ggsci::pal_npg()(2)[1])      ) +#颜色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ids()   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保存图片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importance.pdf", width=6, height=8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p1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挑选疾病特征基因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fGenes=importance[order(importance[,"importance"], decreasing = TRUE),]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rfGenes, file="rfGenes.xls", sep="\t", quote=F, col.names=T, row.names=F)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ssGSEA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ssGESA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m(list = ls(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引用包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eshape2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ubr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SEABas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SV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File="merge矩阵new.csv"           #表达输入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mtFile="immune.gmt"          #免疫数据集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File="clinicaldata.txt"       #分型输入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读取表达输入文件,并对输入文件整理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csv(expFile, header=T, sep=",", check.names=F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as.matrix(rt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rt)=rt[,1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rt[,2:ncol(rt)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names=list(rownames(exp),colnames(exp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atrix(as.numeric(as.matrix(exp)),nrow=nrow(exp),dimnames=dimnames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avereps(dat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读取基因集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Sets=getGmt(gmtFile, geneIdType=SymbolIdentifier(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ssGSEA分析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sgseaScore=gsva(data, geneSets, method='ssgsea', kcdf='Gaussian', abs.ranking=TRU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对ssGSEA打分进行矫正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ormalize=function(x){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eturn((x-min(x))/(max(x)-min(x)))}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sgseaScore=normalize(ssgseaScor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输出ssGSEA打分结果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sgseaOut=rbind(id=colnames(ssgseaScore), ssgseaScor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ssgseaOut,file="merge_ssGSEA.result.txt",sep="\t",quote=F,col.names=F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读取分型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=read.table(clusterFile, header=T, sep="\t", check.names=F, row.names=1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数据合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sgseaScore=t(ssgseaScor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eSample=intersect(row.names(ssgseaScore), row.names(cluster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sgseaScore=ssgseaScore[sameSample,,drop=F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=cluster[sameSample,,drop=F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coreCluster=cbind(ssgseaScore, cluster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scoreCluster)&lt;-str_replace_all(colnames(scoreCluster),"na","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把数据转换成ggplot2输入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elt(scoreCluster, id.vars=c("condition"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data)=c("cluster", "Immune", "Fraction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绘制箱线图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Col=c("#0066FF","#FF9900","#FF0000","#6E568C","#7CC767","#223D6C","#D20A13","#FFD121","#088247","#11AA4D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Col=bioCol[1:length(levels(factor(data[,"cluster"])))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$Immune=str_replace_all(data$Immune,"na","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=ggboxplot(data, x="Immune", y="Fraction", color="cluster"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ylab="Immune infiltration"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xlab=""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legend.title="cluster"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palette=bioCol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=p+rotate_x_text(50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merge_ssGSEA_boxplot.pdf", width=8, height=6.5)                          #输出图片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+stat_compare_means(aes(group=cluster),symnum.args=list(cutpoints = c(0, 0.001, 0.01, 0.05, 1), symbols = c("***", "**", "*", "ns")),label = "p.signif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scoreCluster)&lt;-str_replace_all(colnames(scoreCluster),"na","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scoreCluster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plyr::select(data,-"condition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orrplot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相关性矩阵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=cor(dat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es1=cor.mtest(data, conf.level = 0.95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绘制相关性图形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merge_cor.pdf", width=8, height=8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rrplot(M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order="original"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method = "circle"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type = "upper"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tl.cex=0.8, pch=T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p.mat = res1$p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insig = "label_sig"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pch.cex = 1.6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sig.level=0.05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number.cex = 1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col=colorRampPalette(c("blue", "white", "red"))(50)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tl.col="black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Gene and immune cell correlation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m(list = ls(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ircliz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sci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arallel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ys.setenv(LANGUAGE = "en") #显示英文报错信息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s(stringsAsFactors = FALSE) #禁止chr转成factor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计算相关系数的函数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cor.parallel &lt;- function(data,gene,cl){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l &lt;- makeCluster(cl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y &lt;- as.numeric(data[gene,]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wnames &lt;- rownames(dat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frames &lt;- do.call(rbind, parLapply(cl=cl,rownames, function(x){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d  &lt;- cor.test(as.numeric(data[x,]), y, type="spearman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ata.frame(Gene_1=gene, Gene_2=x, cor=dd$estimate, p.value=dd$p.valu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topCluster(cl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eturn(dataframes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画图的函数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cor_circleplot &lt;- function(x){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rr &lt;- data.frame(rbind(data.frame(Gene=x[,1], Correlation=x[,3])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data.frame(Gene=x[,2], Correlation=x[,3])), stringsAsFactors = F)    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rr$Index &lt;- seq(1,nrow(Corr),1) #记录基因的原始排序，记录到Index列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rr &lt;- Corr[order(Corr[,1]),] #按照基因名排序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rrsp &lt;- split(Corr,Corr$Gen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rrspe &lt;- lapply(corrsp, function(x){x$Gene_Start&lt;-0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依次计算每个基因的相关系数总和，作为基因终止位点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 (nrow(x)==1){x$Gene_End&lt;-1}else{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x$Gene_End&lt;-sum(abs(x$Correlation))}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x}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neID &lt;- do.call(rbind,corrsp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neID &lt;- GeneID[!duplicated(GeneID$Gene),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基因配色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ycol &lt;- pal_d3("category20c")(20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n &lt;- nrow(GeneID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neID$Color &lt;- mycol[1:n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连线的宽度是相关系数的绝对值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rr[,2] &lt;- abs(Corr[,2])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rrsl &lt;- split(Corr,Corr$Gen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aaaa &lt;- c(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rrspl &lt;- lapply(corrsl,function(x){nn&lt;-nrow(x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or (i in 1:nn){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aaaa[1] &lt;- 0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aaaa[i+1] &lt;- x$Correlation[i]+aaaaa[i]}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bbbb &lt;- data.frame(V4=aaaaa[1:nn],V5=aaaaa[2:(nn+1)]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bbbbb &lt;- cbind(x,bbbbb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bbbbb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rr &lt;- do.call(rbind,corrspl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根据Index列，把基因恢复到原始排序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rr &lt;- Corr[order(Corr$Index),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V4是起始位置，V5是终止位置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把它写入Links里，start_1和end_1对应Gene_1，start_2和end_2对应Gene_2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x$start_1 &lt;- Corr$V4[1:(nrow(Corr)/2)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x$end_1 &lt;- Corr$V5[1:(nrow(Corr)/2)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x$start_2 &lt;- Corr$V4[(nrow(Corr)/2 + 1):nrow(Corr)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x$end_2 &lt;- Corr$V5[(nrow(Corr)/2 + 1):nrow(Corr)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连线（相关系数）的配色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相关系数最大为1，最小-1，此处设置201个颜色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-1到0就是前100，0到1就是后100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lor &lt;- data.frame(colorRampPalette(c("#67BE54", "#FFFFFF", "#F82C2B"))(201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根据相关系数的数值，给出相应的颜色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or (i in 1:nrow(x)){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x[i,8] &lt;- substring(color[x[i,3] * 100 + 101, 1], 1, 7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names(x)[8] &lt;- "color"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绘图区设置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par(mar=rep(0,4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ircos.clear(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ircos.par(start.degree = 90, #从哪里开始画，沿着逆时针顺序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gap.degree = 5, #基因bar之间的间隔大小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track.margin = c(0,0.23), #值越大，基因跟连线的间隔越小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cell.padding = c(0,0,0,0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ircos.initialize(factors = GeneID$Gene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xlim = cbind(GeneID$Gene_Start, GeneID$Gene_End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先画基因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ircos.trackPlotRegion(ylim = c(0, 1), factors = GeneID$Gene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track.height = 0.05, #基因线条的胖瘦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panel.fun = function(x, y) {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name = get.cell.meta.data("sector.index")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i = get.cell.meta.data("sector.numeric.index")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xlim = get.cell.meta.data("xlim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ylim = get.cell.meta.data("ylim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circos.text(x = mean(xlim), y = 1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labels = name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cex = 1, #基因ID文字大小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niceFacing = TRUE, #保持基因名的头朝上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facing = "bending", #基因名沿着圆弧方向，还可以是reverse.clockwise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adj = c(0.5, -2.8), #基因名所在位置，分别控制左右和上下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font = 2 #加粗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circos.rect(xleft = xlim[1]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ybottom = ylim[1]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xright = xlim[2]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ytop = ylim[2]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col = GeneID$Color[i]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border = GeneID$Color[i]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circos.axis(labels.cex = 0.7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direction = "outside"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)}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画连线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or(i in 1:nrow(x)){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ircos.link(sector.index1 = x$Gene_1[i]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point1 = c(x[i, 4], x[i, 5])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sector.index2 = x$Gene_2[i]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point2 = c(x[i, 6], x[i, 7])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col = paste(x$color[i], "C9", sep = "")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border = FALSE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rou = 0.7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)}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画图例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 &lt;- seq(0,0.995,0.005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ect(-1+i/2, #xleft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-1, #ybottom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-0.9975+i/2, #xright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-0.96, #ytop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col = paste(as.character(color[,1]), "FF", sep = "")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border = paste(as.character(color[,1]), "FF", sep = ""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ext(-0.97, -1.03, "-1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ext(-0.51, -1.03, "1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puttemp &lt;- read.csv("merge矩阵new.csv", header = T,sep = "," ,row.names = 1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a&lt;-read.table("机器学习交集.txt",header = T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a&lt;-aaa[,1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puttemp&lt;-as.data.frame(t(inputtemp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puttemp&lt;-dplyr::select(inputtemp,aa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in&lt;-read.table("clinicaldata.txt",header = T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puttemp=inputtemp[clin$Accession,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c&lt;-inputtemp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dd&lt;-clin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ddd)[1]="ID"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c$ID&lt;-rownames(ccc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ee&lt;-inner_join(ddd,ccc,by="ID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eee,file = "mergeROC.txt",row.names = F,sep = "\t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corl &lt;- lapply(colnames(inputtemp),function(x){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dd &lt;- genecor.parallel(data = t(inputtemp), cl=1, gene=x) #一定要注意cl参数根据自己电脑cpu线程调整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dd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cor &lt;- do.call(rbind, genecorl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删掉p value = 0的，也就是自己跟自己配对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corr &lt;- genecor[-which(genecor$p.value==0),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删掉A vs B 和 B vs A其中一个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corrr&lt;-genecorr[!duplicated(genecorr$cor),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保存到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corrr$p.value &lt;- NULL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cor_circleplot(genecorrr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"mergecorrelation.pdf", width = 5, height = 5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cor_circleplot(genecorrr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rawdata=eee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orrplot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ircliz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ys.setenv(LANGUAGE = "en") #显示英文报错信息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s(stringsAsFactors = FALSE) #禁止chr转成factor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puttemp1 &lt;- read.table("merge_ssGSEA.result.txt", header=T,sep = "\t" 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inputtemp1)=inputtemp1$id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inputtemp1)=str_replace_all(rownames(inputtemp1),"na","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puttemp1=inputtemp1[,-1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puttemp1=as.data.frame(t(inputtemp1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puttemp1$ID=rownames(inputtemp1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puttemp$ID&lt;-rownames(inputtemp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rawdata&lt;-inner_join(inputtemp1,inputtemp,by="ID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 &lt;- "SEMA5A"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 &lt;- as.numeric(drawdata[,gene]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rawdata1&lt;-select(drawdata,2:23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 第1,写出单次处理的function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ycor = function(x){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d = cor.test(as.numeric(drawdata1[, x]),y,method ="spearman",exact=FALS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.frame(cell=x,cor=dd$estimate,p.value=dd$p.valu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drawdata1)&lt;-gsub("\\."," ",colnames(drawdata1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 第2步lapply批量作用于函数，返回list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applylist = lapply(colnames(drawdata1),mycor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## 第3步do.call 转换list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r_data &lt;- do.call(rbind,lapplylist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or_data %&gt;%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p.value &lt;0.05) %&gt;%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gplot(aes(cor,forcats::fct_reorder(cell,cor))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segment(aes(xend=0,yend=cell)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point(aes(col=p.value,size=abs(cor))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colour_gradientn(colours=c("#7fc97f","#984ea3")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scale_color_viridis_c(begin = 0.5, end = 1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size_continuous(range =c(2,8)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_bw(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ylab(NULL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xlab(gen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csv(cor_data,file = paste0(gene,"相关性分析结果.csv"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paste0(gene,"免疫细胞相关性分析.pdf"),width=5,height=7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or_data %&gt;%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p.value &lt;0.05) %&gt;%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gplot(aes(cor,forcats::fct_reorder(cell,cor))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segment(aes(xend=0,yend=cell)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point(aes(col=p.value,size=abs(cor))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colour_gradientn(colours=c("#7fc97f","#984ea3")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scale_color_viridis_c(begin = 0.5, end = 1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size_continuous(range =c(2,8)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_bw(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ylab(NULL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xlab(gen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ROC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m(list = ls(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f &lt;- read.table("mergeROC.txt",head=T,sep="\t",check.names = F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ad(df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f&lt;-df[,-1]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"pROC"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定义足够多的颜色，后面画线时从这里选颜色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ycol &lt;- c("slateblue","seagreen3","dodgerblue","firebrick1","lightgoldenrod","magenta","orange2","grey","green","red"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df("ROC.pdf",height=6,width=6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uc.out &lt;- c(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先画第一条线，此处是miRNA1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x &lt;- plot.roc(df[,1],df[,2],ylim=c(0,1),xlim=c(1,0)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smooth=F, #绘制平滑曲线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ci=TRUE, 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main=""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#print.thres="best", #把阈值写在图上，其sensitivity+ specificity之和最大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col=mycol[2],#线的颜色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lwd=2, #线的粗细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legacy.axes=T)#采用大多数paper的画法，横坐标是“1-specificity”，从0到1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i.lower &lt;- round(as.numeric(x$ci[1]),3) #置信区间下限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i.upper &lt;- round(as.numeric(x$ci[3]),3) #置信区间上限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uc.ci &lt;- c(colnames(df)[2],round(as.numeric(x$auc),3),paste(ci.lower,ci.upper,sep="-"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uc.out &lt;- rbind(auc.out,auc.ci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再用循环画第二条和后面更多条曲线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or (i in 3:ncol(df)){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x &lt;- plot.roc(df[,1],df[,i]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add=T, #向前面画的图里添加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smooth=F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ci=TRUE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col=mycol[i]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lwd=2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legacy.axes=T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ci.lower &lt;- round(as.numeric(x$ci[1]),3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ci.upper &lt;- round(as.numeric(x$ci[3]),3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auc.ci &lt;- c(colnames(df)[i],round(as.numeric(x$auc),3),paste(ci.lower,ci.upper,sep="-"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auc.out &lt;- rbind(auc.out,auc.ci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}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输出AUC、AUC CI到文件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uc.out &lt;- as.data.frame(auc.out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lnames(auc.out) &lt;- c("Name","AUC","AUC CI"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绘制图例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egend.name &lt;- paste(colnames(df)[2:length(df)],"AUC",auc.out$AUC,sep=" "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legend("bottomright", 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legend=legend.name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col = mycol[2:length(df)]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lwd = 2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bty="n"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v.off(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9.GSEA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tidyverse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ggpubr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survminer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library(survival) 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export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survivalROC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pheatmap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data.table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org.Hs.eg.db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clusterProfiler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biomaRt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enrichplot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ReactomePA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igraph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ggraph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ggradar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m(list = ls(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F&lt;-read.csv("merge矩阵new.csv",sep = ",",header = T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ownames(FF)&lt;-FF[,1]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F&lt;-FF[,-1]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F&lt;-as.data.frame(t(FF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ne = "SEMA5A"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y &lt;- as.numeric(FF[,gene])#开始相关性分析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lnames &lt;- colnames(FF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r_data_df &lt;- data.frame(colnames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or (i in 1:length(colnames(FF))){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test &lt;- cor.test(as.numeric(FF[,i]),y,type="pearson"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cor_data_df[i,2] &lt;- test$estimate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cor_data_df[i,3] &lt;- test$p.value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}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ames(cor_data_df) &lt;- c("symbol","correlation","pvalue"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 (cor_data_df, file =paste(gene,'批量相关性分析.csv',sep=' '), row.names =FALSE)#将文件导出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相关性分析结果排序选取P&lt;0.05,top50的做相关性热图，R&gt;0.3的做相关性图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r_data_df&lt;-na.omit(cor_data_df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os&lt;-cor_data_df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filter(pvalue &lt; 0.05 )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arrange(desc(correlation))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top_n(50,correlation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eg&lt;-cor_data_df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filter(pvalue &lt; 0.05 )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arrange(correlation)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top_n(-49,correlation) 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正相关热图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hemapdata&lt;-FF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dplyr::select(pos$symbol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hemapdata&lt;-arrange(phemapdata,desc(phemapdata[,gene]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hemapdata&lt;-as.data.frame(t(phemapdata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&lt;-pheatmap(phemapdata,scale="row",cluster_row=F,cluster_col=F,legend= T,show_colnames = F,color = colorRampPalette(c("blue", "white", "red"))(50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v.off(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df(file = paste(gene,'正相关性热图.pdf',sep=' '),width = 8,height = 6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rint(p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v.off(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负相关热图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hemapdata&lt;-FF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dplyr::select(gene,neg$symbol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hemapdata&lt;-arrange(phemapdata,desc(phemapdata[,gene]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hemapdata&lt;-as.data.frame(t(phemapdata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&lt;-pheatmap(phemapdata,scale="row",cluster_row=F,cluster_col=F,legend= T,show_colnames = F,color = colorRampPalette(c("blue", "white", "red"))(50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v.off(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df(file = paste(gene,'负相关性热图.pdf',sep=' '),width = 8,height = 6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rint(p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v.off(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UJI&lt;-cor_data_df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filter(pvalue &lt; 0.05 )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arrange(desc(correlation))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top_n(500,correlation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nename &lt;- as.character(FUJI[,1]) #提取第一列基因名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ne_map &lt;- biomaRt::select(org.Hs.eg.db, keys=genename, keytype="SYMBOL", columns=c("ENTREZID"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nelist_input&lt;-gene_map[,2]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nelist_input&lt;-na.omit(genelist_input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GO分析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BP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o_result_BP &lt;- enrichGO(genelist_input, 'org.Hs.eg.db', ont="BP", pvalueCutoff=1) #基因ID类型为ENSEMBL的ID形式，选择BP功能组，以P值0.05为界限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1&lt;-dotplot(Go_result_BP, showCategory=20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2&lt;-barplot(Go_result_BP, showCategory=20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1&lt;-p1 + scale_y_discrete(labels=function(x) str_wrap(x, width=50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2&lt;-p2 + scale_x_discrete(labels=function(x) str_wrap(x, width=50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y=Go_result_BP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yy&lt;-as.data.frame(y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(as.data.frame(y),paste(gene,"GO-BP.csv",sep = " "),row.names =F)#导出结果至默认路径下。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f(length(rownames(yy))!= 0) {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gsave(p1,filename = paste(gene,'富集分析GO_BP气泡图.pdf',sep=' '),width = 7.23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gsave(p1,filename = paste(gene,'富集分析GO_BP气泡图.TIFF',sep=' '),width = 7.23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}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CC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o_result_CC &lt;- enrichGO(genelist_input, 'org.Hs.eg.db', ont="CC", pvalueCutoff=1) #基因ID类型为ENSEMBL的ID形式，选择CC功能组，以P值0.05为界限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1&lt;-dotplot(Go_result_CC, showCategory=20) #气泡图，显示前二十个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2&lt;-barplot(Go_result_CC, showCategory=20) #条形图，显示前二十个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1&lt;-p1 + scale_y_discrete(labels=function(x) str_wrap(x, width=50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2&lt;-p2 + scale_x_discrete(labels=function(x) str_wrap(x, width=50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y=Go_result_CC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yy&lt;-as.data.frame(y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(as.data.frame(y),paste(gene,"GO-CC.csv",sep = " "),row.names =F)#导出结果至默认路径下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f(length(rownames(yy))!= 0) {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gsave(p1,filename = paste(gene,'富集分析GO_CC气泡图.pdf',sep=' '),width = 7.23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gsave(p1,filename = paste(gene,'富集分析GO_CC气泡图.TIFF',sep=' '),width = 7.23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}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MF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o_result_MF &lt;- enrichGO(genelist_input, 'org.Hs.eg.db',ont="MF", pvalueCutoff=1) #基因ID类型为ENSEMBL的ID形式，选择MF功能组，以P值0.05为界限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1&lt;-dotplot(Go_result_MF, showCategory=20) #气泡图，显示前二十个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2&lt;-barplot(Go_result_MF, showCategory=20) #条形图，显示前二十个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1&lt;-p1 + scale_y_discrete(labels=function(x) str_wrap(x, width=50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2&lt;-p2 + scale_x_discrete(labels=function(x) str_wrap(x, width=50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y=Go_result_MF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(as.data.frame(y),file = paste(gene,"GO-MF.csv",sep = " "),row.names =F)#导出结果至默认路径下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yy&lt;-as.data.frame(y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f(length(rownames(yy))!= 0){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gsave(p1,filename = paste(gene,'富集分析GO_MF气泡图.pdf',sep=' '),width = 7.23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gsave(p1,filename = paste(gene,'富集分析GO_MF气泡图.TIFF',sep=' '),width = 7.23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}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KEGG分析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KEGG_result &lt;- enrichKEGG(genelist_input, keyType = "kegg",pvalueCutoff=1,qvalueCutoff=1,pAdjustMethod = "BH", minGSSize = 5, maxGSSize = 500,organism = "hsa", use_internal_data=T)  #KEGG富集分析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1&lt;-barplot(KEGG_result, showCategory=20)#绘制条形图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2&lt;-dotplot(KEGG_result, showCategory=20) #气泡图，显示前二十个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1&lt;-p1 + scale_x_discrete(labels=function(x) str_wrap(x, width=50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2&lt;-p2 + scale_y_discrete(labels=function(x) str_wrap(x, width=50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y=KEGG_result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yy&lt;-as.data.frame(y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(as.data.frame(y), file=paste(gene,"KEGG.csv",sep = " "),row.names =F)#导出结果至默认路径下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f(length(rownames(yy))!= 0){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gsave(p2,filename = paste(gene,'富集分析KEGG气泡图.pdf',sep=' '),width = 7.23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gsave(p2,filename = paste(gene,'富集分析KEGG气泡图.TIFF',sep=' '),width = 7.23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}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GSEA分析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SEAdata&lt;-cor_data_df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filter(pvalue &lt; 0.05 )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arrange(desc(correlation))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dplyr::select(symbol,correlation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nename &lt;- as.character(GSEAdata[,1]) #提取第一列基因名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ne_map &lt;- biomaRt::select(org.Hs.eg.db, keys=genename, keytype="SYMBOL", columns=c("ENTREZID"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lnames(gene_map)[1]&lt;- 'symbol'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nelist_input&lt;-gene_map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na.omit()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inner_join(GSEAdata,by= 'symbol') %&gt;%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dplyr::select(ENTREZID,correlation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neList = genelist_input[,2]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ames(geneList) = as.character(genelist_input[,1]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neList = sort(geneList, decreasing = TRUE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GSEA分析——GO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o_gseresult &lt;- gseGO(geneList, org.Hs.eg.db, keyType = "ENTREZID", ont="all", nPerm = 1000, minGSSize = 10, maxGSSize = 1000, pvalueCutoff=1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GSEA分析——KEGG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KEGG_gseresult &lt;- gseKEGG(geneList, nPerm = 1000, minGSSize = 10, maxGSSize = 1000, pvalueCutoff=1,use_internal_data=T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GSEA分析——Reactome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o_Reactomeresult &lt;- gsePathway(geneList, nPerm = 1000, minGSSize = 10, maxGSSize = 1000, pvalueCutoff=1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 (Go_gseresult,     file = paste(gene,'GSEA_GO.csv',sep=' '), row.names =F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ave(Go_gseresult,file = paste(gene,'GSEA_GO.RDATA',sep=' '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 (KEGG_gseresult,   file = paste(gene,'GSEA_KEGG.csv',sep=' '), row.names =F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ave(KEGG_gseresult,file = paste(gene,'GSEA_KEGG.RDATA',sep=' '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 (Go_Reactomeresult,file = paste(gene,'GSEA_Reactome.csv',sep=' '), row.names =F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ave(Go_Reactomeresult,file = paste(gene,'GSEA_Reactome.RDATA',sep=' '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波浪图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&lt;-ridgeplot(Go_gseresult,20) #输出前十个结果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&lt;-p + scale_y_discrete(labels=function(x) str_wrap(x, width=50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gsave(p,filename = paste(gene,'GSEA_GO波浪图.pdf',sep=' '),width = 8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gsave(p,filename = paste(gene,'GSEA_GO波浪图.TIFF',sep=' '),width = 8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&lt;-ridgeplot(KEGG_gseresult, 20) #输出前十个结果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&lt;-p + scale_y_discrete(labels=function(x) str_wrap(x, width=50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gsave(p,filename = paste(gene,'GSEA_KEGG波浪图.pdf',sep=' '),width = 8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gsave(p,filename = paste(gene,'GSEA_KEGG波浪图.TIFF',sep=' '),width = 8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&lt;-ridgeplot(Go_Reactomeresult, 20) #输出前十个结果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&lt;-p + scale_y_discrete(labels=function(x) str_wrap(x, width=50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gsave(p,filename = paste(gene,'GSEA_Reactomeresult波浪图.pdf',sep=' '),width = 8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gsave(p,filename = paste(gene,'GSEA_Reactomeresult波浪图.TIFF',sep=' '),width = 8,height = 8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b/>
          <w:bCs/>
          <w:sz w:val="32"/>
          <w:szCs w:val="40"/>
          <w:lang w:val="en-US" w:eastAsia="zh-CN"/>
        </w:rPr>
      </w:pPr>
    </w:p>
    <w:p>
      <w:pPr>
        <w:widowControl w:val="0"/>
        <w:numPr>
          <w:numId w:val="0"/>
        </w:numPr>
        <w:ind w:leftChars="0"/>
        <w:jc w:val="both"/>
        <w:rPr>
          <w:rFonts w:hint="default"/>
          <w:lang w:val="en-US" w:eastAsia="zh-CN"/>
        </w:rPr>
      </w:pPr>
      <w:r>
        <w:rPr>
          <w:rFonts w:hint="eastAsia"/>
          <w:b/>
          <w:bCs/>
          <w:sz w:val="32"/>
          <w:szCs w:val="40"/>
          <w:lang w:val="en-US" w:eastAsia="zh-CN"/>
        </w:rPr>
        <w:t>10.Unsupervised clustering of genes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m(list = ls(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ad("merge_UC.RDATA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erge&lt;-outTab1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name&lt;-read.table("机器学习交集.txt",header = T,sep = "\t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A&lt;-intersect(genename[,1],rownames(Merge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expr&lt;-Merge[AAA,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geneexpr,"geneexpr.txt",quote = F,row.names =T ,sep = "\t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ve(geneexpr,file = "geneexpr.RDATA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onsensusClusterPlus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读取输入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geneexpr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as.matrix(dat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聚类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xK=9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esults=ConsensusClusterPlus(data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maxK=maxK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reps=50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pItem=0.8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pFeature=1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clusterAlg="pam"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distance="euclidean"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seed=123456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plot="png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输出分型结果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Num=2      #分几类，根据判断标准判断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=results[[clusterNum]][["consensusClass"]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=as.data.frame(cluster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cluster)=c("cluster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etter=c("A","B","C","D","E","F","G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uniqClu=levels(factor(cluster$cluster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$cluster=letter[match(cluster$cluster, uniqClu)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Out=rbind(ID=colnames(cluster), cluster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clusterOut, file="Cluster.txt", sep="\t", quote=F, col.names=F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2"/>
        </w:numPr>
        <w:jc w:val="both"/>
        <w:rPr>
          <w:rFonts w:hint="default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4 hub  genes between subtypes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m(list = ls(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引用包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eshape2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ubr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File="geneexpr.txt"          #表达输入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CluFile="Cluster.txt"     #基因分型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读取表达输入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expFile, header=T, sep="\t", check.names=F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rownames(rt)=rt[,1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rt&lt;-rt[,-1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as.matrix(rt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rt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names=list(rownames(exp),colnames(exp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atrix(as.numeric(as.matrix(exp)),nrow=nrow(exp),dimnames=dimnames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avereps(dat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t(dat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读取基因分型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Clu=read.table(geneCluFile, header=T, sep="\t", check.names=F, row.names=1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合并数据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eSample=intersect(row.names(data), row.names(geneClu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Clu=cbind(data[sameSample,,drop=F], geneClu[sameSample,,drop=F]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把数据转换成ggplot2输入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elt(expClu, id.vars=c("cluster"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data)=c("Cluster", "Gene", "Expression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设置颜色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Col=c("#0066FF","#FF9900","#FF0000","#6E568C","#7CC767","#223D6C","#D20A13","#FFD121","#088247","#11AA4D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Col=bioCol[1:length(levels(factor(data[,"Cluster"])))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绘制箱线图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p=ggboxplot(data, x="Gene", y="Expression", color = "Cluster"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ylab="Gene expression"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xlab=""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legend.title="Cluster"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palette = bioCol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width=1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=p+rotate_x_text(60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=p+stat_compare_means(aes(group=Cluster)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symnum.args=list(cutpoints = c(0, 0.001, 0.01, 0.05, 1), symbols = c("***", "**", "*", "ns"))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label = "p.signif",method = "t.test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输出箱线图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boxplot.pdf", width=6, height=5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p1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widowControl w:val="0"/>
        <w:numPr>
          <w:numId w:val="0"/>
        </w:numPr>
        <w:jc w:val="both"/>
        <w:rPr>
          <w:rFonts w:hint="default"/>
          <w:b/>
          <w:bCs/>
          <w:sz w:val="28"/>
          <w:szCs w:val="36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12.heatmap between subtypes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m(list = ls(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pheatmap)         #引用包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pFile="geneexpr.txt"         #表达输入文件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lusterFile="Cluster.txt"     #聚类结果文件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liFile="clinicaldata.txt"           #临床数据文件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读取输入文件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p=read.table(expFile, header=T, sep="\t", check.names=F, row.names=1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p=t(exp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luster=read.table(clusterFile, header=T, sep="\t", check.names=F, row.names=1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合并表达和分型数据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ameSample=intersect(row.names(exp), row.names(cluster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p=exp[sameSample, , drop=F]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luster=cluster[sameSample, , drop=F]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pCluster=cbind(exp, cluster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roject=gsub("(.*?)\\_.*", "\\1", rownames(expCluster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tidyverse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pCluster=cbind(expCluster, Project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合并临床数据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li=read.table(cliFile, header=T, sep="\t", check.names=F, row.names=1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ameSample=intersect(row.names(expCluster), row.names(cli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pCluster=expCluster[sameSample,,drop=F]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li=cli[sameSample,,drop=F]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=cbind(expCluster, cli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提取热图数据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=data[order(data$cluster),]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ype=data[,((ncol(exp)+1):ncol(data))]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ype=Type[,-2]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=t(data[,1:ncol(exp)]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聚类颜色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bioCol=c("#0066FF","#FF9900","#FF0000","#6E568C","#7CC767","#223D6C","#D20A13","#FFD121","#088247","#11AA4D"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nn_colors=list(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luCol=bioCol[1:length(levels(factor(Type$cluster)))]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ames(CluCol)=levels(factor(Type$cluster)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nn_colors[["cluster"]]=CluCol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热图可视化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df("heatmap.pdf", height=2.2, width=6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heatmap(data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annotation=Type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annotation_colors = ann_colors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color = colorRampPalette(c("blue", "white", "red"))(50)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cluster_cols =F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cluster_rows =F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scale="row"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show_colnames=F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fontsize=6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fontsize_row=6,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fontsize_col=6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v.off()</w:t>
      </w:r>
    </w:p>
    <w:p>
      <w:pPr>
        <w:widowControl w:val="0"/>
        <w:numPr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b/>
          <w:bCs/>
          <w:sz w:val="28"/>
          <w:szCs w:val="36"/>
          <w:lang w:val="en-US" w:eastAsia="zh-CN"/>
        </w:rPr>
      </w:pPr>
      <w:r>
        <w:rPr>
          <w:rFonts w:hint="default"/>
          <w:b/>
          <w:bCs/>
          <w:sz w:val="28"/>
          <w:szCs w:val="36"/>
          <w:lang w:val="en-US" w:eastAsia="zh-CN"/>
        </w:rPr>
        <w:t>13.GSVA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m(list = ls(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引用包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SEABas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SV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heatmap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File="Cluster.txt"      #分型输入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mtFile="h.all.v7.5.1.symbols.gmt"                    #基因集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读取表达输入文件,并对输入文件整理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ad("merge_UC.RDATA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outTab1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outTab1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names=list(rownames(exp), colnames(exp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atrix(as.numeric(as.matrix(exp)), nrow=nrow(exp), dimnames=dimnames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avereps(dat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GSVA分析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Sets=getGmt(gmtFile, geneIdType=SymbolIdentifier(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svaResult=gsva(data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geneSets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min.sz=10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max.sz=500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verbose=TRUE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parallel.sz=1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vaOut=rbind(id=colnames(gsvaResult), gsvaResult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gsvaOut, file="gsvaOut.txt", sep="\t", quote=F, col.names=F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读取cluster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=read.table(clusterFile, header=T, sep="\t", check.names=F, row.names=1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数据合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vaResult=t(gsvaResult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eSample=intersect(row.names(gsvaResult), row.names(cluster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vaResult=gsvaResult[sameSample,,drop=F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=cluster[sameSample,,drop=F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vaCluster=cbind(gsvaResult, cluster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oject=gsub("(.*?)\\_.*", "\\1", rownames(gsvaCluster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vaCluster=cbind(gsvaCluster, Project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gsvaCluster)[which(colnames(gsvaCluster)=="cluster")]="cluster"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差异分析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.P.Val.Filter=0.05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llType=as.vector(gsvaCluster$cluster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mp=combn(levels(factor(allType)), 2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(i in 1:ncol(comp)){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样品分组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reat=gsvaCluster[gsvaCluster$cluster==comp[2,i],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n=gsvaCluster[gsvaCluster$cluster==comp[1,i],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=rbind(con, treat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差异分析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ype=as.vector(data$cluster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nn=data[,c(ncol(data), (ncol(data)-1))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nn[,1]="merged data"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=t(data[,-c((ncol(data)-1), ncol(data))]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esign=model.matrix(~0+factor(Type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lnames(design)=levels(factor(Type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t=lmFit(data, design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ntrast=paste0(comp[2,i], "-", comp[1,i]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nt.matrix=makeContrasts(contrast, levels=design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t2=contrasts.fit(fit, cont.matrix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t2=eBayes(fit2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输出所有通路的差异情况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llDiff=topTable(fit2,adjust='fdr',number=200000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llDiffOut=rbind(id=colnames(allDiff),allDiff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allDiffOut, file=paste0(contrast, ".all.txt"), sep="\t", quote=F, col.names=F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输出显著的差异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iffSig=allDiff[with(allDiff, (abs(logFC)&gt;0.1 &amp; adj.P.Val &lt; adj.P.Val.Filter )), 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iffSigOut=rbind(id=colnames(diffSig),diffSig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write.table(diffSigOut, file=paste0(contrast, ".diff.txt"), sep="\t", quote=F, col.names=F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聚类颜色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ioCol=c("#0066FF","#FF9900","#FF0000","#6E568C","#7CC767","#223D6C","#D20A13","#FFD121","#088247","#11AA4D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nn_colors=list(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luCol=bioCol[1:length(levels(factor(allType)))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names(CluCol)=levels(factor(allType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nn_colors[["cluster"]]=CluCol[c(comp[1,i], comp[2,i])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绘制差异通路热图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ermNum=20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iffTermName=as.vector(rownames(diffSig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iffLength=length(diffTermNam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diffLength&lt;termNum){termNum=diffLength}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hmGene=diffTermName[1:termNum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hmExp=data[hmGene,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df(file=paste0(contrast,".heatmap.pdf"),height=6,width=10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heatmap(hmExp, 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annotation=ann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annotation_colors = ann_colors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color = colorRampPalette(c("blue", "white", "red"))(50)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cluster_cols =F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show_colnames = F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gaps_col=as.vector(cumsum(table(Type)))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scale="row"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fontsize = 10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fontsize_row=7,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fontsize_col=10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ev.off(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ilvl w:val="0"/>
          <w:numId w:val="3"/>
        </w:numPr>
        <w:jc w:val="both"/>
        <w:rPr>
          <w:rFonts w:hint="default"/>
          <w:b/>
          <w:bCs/>
          <w:sz w:val="28"/>
          <w:szCs w:val="36"/>
          <w:lang w:val="en-US" w:eastAsia="zh-CN"/>
        </w:rPr>
      </w:pPr>
      <w:bookmarkStart w:id="0" w:name="_GoBack"/>
      <w:r>
        <w:rPr>
          <w:rFonts w:hint="default"/>
          <w:b/>
          <w:bCs/>
          <w:sz w:val="28"/>
          <w:szCs w:val="36"/>
          <w:lang w:val="en-US" w:eastAsia="zh-CN"/>
        </w:rPr>
        <w:t>PCA</w:t>
      </w:r>
    </w:p>
    <w:bookmarkEnd w:id="0"/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m(list = ls(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引用包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File="geneexpr.txt"         #表达输入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File="Cluster.txt"     #分型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读取输入文件,并对输入文件进行整理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expFile, header=T, sep="\t", check.names=F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as.matrix(rt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rt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names=list(rownames(exp),colnames(exp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atrix(as.numeric(as.matrix(exp)),nrow=nrow(exp),dimnames=dimnames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avereps(dat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ata[rowMeans(data)&gt;0,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t(dat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PCA分析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.pca=prcomp(data, scale. = TRUE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caPredict=predict(data.pca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pcaPredict, file="newTab.xls", quote=F, sep="\t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读取分型文件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=read.table(clusterFile, header=T, sep="\t", check.names=F, row.names=1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ster=as.vector(cluster[,1]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设置颜色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Col=c("#0066FF","#FF9900","#FF0000","#6E568C","#7CC767","#223D6C","#D20A13","#FFD121","#088247","#11AA4D"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uCol=bioCol[1:length(levels(factor(cluster)))]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可视化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CA=data.frame(PC1=pcaPredict[,1], PC2=pcaPredict[,2], cluster=cluster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CA.mean=aggregate(PCA[,1:2], list(cluster=PCA$cluster), mean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PCA.pdf", height=5, width=6.5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plot(data = PCA, aes(PC1, PC2)) + geom_point(aes(color = cluster)) 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colour_manual(name="cluster", values =CluCol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_bw(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plot.margin=unit(rep(1.5,4),'lines')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nnotate("text",x=PCA.mean$PC1, y=PCA.mean$PC2, label=PCA.mean$cluster, cex=7)+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panel.grid.major = element_blank(), panel.grid.minor = element_blank()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p>
      <w:pPr>
        <w:widowControl w:val="0"/>
        <w:numPr>
          <w:numId w:val="0"/>
        </w:numPr>
        <w:jc w:val="both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FDA291A"/>
    <w:multiLevelType w:val="singleLevel"/>
    <w:tmpl w:val="3FDA291A"/>
    <w:lvl w:ilvl="0" w:tentative="0">
      <w:start w:val="11"/>
      <w:numFmt w:val="decimal"/>
      <w:suff w:val="space"/>
      <w:lvlText w:val="%1."/>
      <w:lvlJc w:val="left"/>
    </w:lvl>
  </w:abstractNum>
  <w:abstractNum w:abstractNumId="1">
    <w:nsid w:val="53A7785A"/>
    <w:multiLevelType w:val="singleLevel"/>
    <w:tmpl w:val="53A7785A"/>
    <w:lvl w:ilvl="0" w:tentative="0">
      <w:start w:val="14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6FCE44CC"/>
    <w:multiLevelType w:val="singleLevel"/>
    <w:tmpl w:val="6FCE44CC"/>
    <w:lvl w:ilvl="0" w:tentative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FF061A"/>
    <w:rsid w:val="FAFF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5</Pages>
  <Words>0</Words>
  <Characters>0</Characters>
  <Lines>0</Lines>
  <Paragraphs>0</Paragraphs>
  <TotalTime>9</TotalTime>
  <ScaleCrop>false</ScaleCrop>
  <LinksUpToDate>false</LinksUpToDate>
  <CharactersWithSpaces>0</CharactersWithSpaces>
  <Application>WPS Office_6.6.0.88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11:45:00Z</dcterms:created>
  <dc:creator>sssssssssssuccccsss</dc:creator>
  <cp:lastModifiedBy>sssssssssssuccccsss</cp:lastModifiedBy>
  <dcterms:modified xsi:type="dcterms:W3CDTF">2024-09-25T11:5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8801</vt:lpwstr>
  </property>
  <property fmtid="{D5CDD505-2E9C-101B-9397-08002B2CF9AE}" pid="3" name="ICV">
    <vt:lpwstr>C535B442D343F6A74187F366826A98F2_41</vt:lpwstr>
  </property>
</Properties>
</file>